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1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 xml:space="preserve">Table S1.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Comparisons of different types of CTD-UIP</w:t>
      </w:r>
    </w:p>
    <w:tbl>
      <w:tblPr>
        <w:tblStyle w:val="4"/>
        <w:tblW w:w="0" w:type="auto"/>
        <w:tblInd w:w="158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815"/>
        <w:gridCol w:w="1767"/>
        <w:gridCol w:w="1777"/>
        <w:gridCol w:w="1804"/>
        <w:gridCol w:w="1757"/>
        <w:gridCol w:w="906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A-UIP</w:t>
            </w:r>
          </w:p>
        </w:tc>
        <w:tc>
          <w:tcPr>
            <w:tcW w:w="17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SS-UIP</w:t>
            </w:r>
          </w:p>
        </w:tc>
        <w:tc>
          <w:tcPr>
            <w:tcW w:w="18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AV-UIP</w:t>
            </w:r>
          </w:p>
        </w:tc>
        <w:tc>
          <w:tcPr>
            <w:tcW w:w="17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ther CTD-UIP</w:t>
            </w:r>
          </w:p>
        </w:tc>
        <w:tc>
          <w:tcPr>
            <w:tcW w:w="9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7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17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18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17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3.9 ± 9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6.4 ± 8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9.4 ± 8.8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ac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2.2 ± 10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ale, n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5 (67.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5 (49.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6 (62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7 (56.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BMI, kg/m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3.6 ± 3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3.7 ± 3.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3.0 ± 3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3.5 ± 3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4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ver smoker, n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7 (51.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6 (50.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3 (56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1 (43.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1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UIP/probable UIP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3/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4/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6/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5/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6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ulmonary functio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FVC, 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9 ± 0.8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5 ± 0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9 ± 0.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7 ± 0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FEV1% predicte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6.8</w:t>
            </w:r>
            <w:r>
              <w:rPr>
                <w:rFonts w:hint="default" w:ascii="等线" w:hAnsi="等线" w:eastAsia="等线" w:cs="等线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6.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9.6</w:t>
            </w:r>
            <w:r>
              <w:rPr>
                <w:rFonts w:hint="default" w:ascii="等线" w:hAnsi="等线" w:eastAsia="等线" w:cs="等线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3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9.9</w:t>
            </w:r>
            <w:r>
              <w:rPr>
                <w:rFonts w:hint="default" w:ascii="等线" w:hAnsi="等线" w:eastAsia="等线" w:cs="等线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6.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7.3</w:t>
            </w:r>
            <w:r>
              <w:rPr>
                <w:rFonts w:hint="default" w:ascii="等线" w:hAnsi="等线" w:eastAsia="等线" w:cs="等线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1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7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FVC% predicte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5.9 ± 18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8.6 ± 23.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1.3 ± 20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7.5 ± 22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8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DLCOsb% predicte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6.2 ± 19.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9.9 ± 18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3.5 ± 19.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2.3 ± 21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50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AP scor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0 (1.0-4.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.0 (2.0-4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.0 (2.0-4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5 (1.0-4.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46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PI scor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7.9 ± 16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2.1 ± 14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8.4 ± 17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0.3 ± 17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2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Blood cytology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 w:firstLine="200" w:firstLineChars="10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Leucocytes, ×10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/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.2 ± 1.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9 ± 1.7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.2 ± 2.6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bc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.5 ± 2.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 w:firstLine="200" w:firstLineChars="10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eutrophils, ×10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/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.8 ± 1.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.3 ± 1.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.0 ± 2.4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abc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.9 ± 1.6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Calibri" w:hAnsi="Calibri" w:eastAsia="宋体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Lymphocytes, ×10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/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9 ± 0.8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9 ± 0.6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5 ± 0.6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abc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9 ± 0.7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Calibri" w:hAnsi="Calibri" w:eastAsia="宋体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nocytes, ×10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/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 w:firstLine="200" w:firstLineChars="10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5 ± 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4 ± 0.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5 ± 0.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4 ± 0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SR, mm/h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8.0 (14.0-50.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.0 (10.8-39.3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6.0 (27.8-58.8)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abc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9.0 (13.0-50.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RP, mg/d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 (0.4-0.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5 (0.2-0.9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.6 (0.9-8.9)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abc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5 (0.3-0.8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gG, mg/d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638.4 ± 390.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687.1 ± 615.7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566.0 ± 388.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750.9 ± 597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32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Calibri" w:hAnsi="Calibri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erum oncomarker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9 (94.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4 (90.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6 (96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3 (89.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39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 w:firstLine="200" w:firstLineChars="10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CYFRA21-1, ng/ml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8 (1.9-3.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7 (2.5-4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.0 (2.0-4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.5 (2.7-4.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29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CEA, ng/m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2 (1.3-3.2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5 (1.8-3.8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4 (1.2-3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6 (1.7-4.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43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CA19-9, U/m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1.1 (15.4-82.9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9.2 (8.9-68.2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6.1 (8.3-29.2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6.2 (11.9-85.9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8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CA125, U/m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6.2 (17.1-47.2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4.5 (12.2-43.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0.8 (14.8-55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6.0 (9.2-37.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BALF cytology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4 (46.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1 (43.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8 (48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5 (52.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3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2" w:lineRule="auto"/>
              <w:ind w:left="0" w:right="0" w:firstLine="200" w:firstLineChars="10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acrophages, %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9.0 (54.3-74.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2.5 (33.5-70.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5.0 (19.0-80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9.5 (47.0-66.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8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2" w:lineRule="auto"/>
              <w:ind w:left="0" w:right="0" w:firstLine="200" w:firstLineChars="10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Lymphocytes, %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5 (3.3-7.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.5 (1.3-9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.0 (0.0-5.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5 (2.3-8.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0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2" w:lineRule="auto"/>
              <w:ind w:left="0" w:right="0" w:firstLine="200" w:firstLineChars="10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eutrophils, %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3.5 (17.3-38.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5.0 (20.0-59.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5.0 (17.0-75.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1.0 (20.3-48.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43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2" w:lineRule="auto"/>
              <w:ind w:left="0" w:right="0" w:firstLine="200" w:firstLineChars="10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osinophils, %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0 (0.3-2.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0 (0-2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5 (0-1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0 (1.0-4.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8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2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mphysema, n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4 (26.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1 (29.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8 (31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 (20.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5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2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ulmonary hypertension, n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 (17.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7 (23.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 (8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2 (25.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Follow-up time (month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6.1 (18.7-64.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2.9 (25.2-91.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5.7 (14.7-67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6.7 (21.4-66.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6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2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reatment, n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2" w:lineRule="auto"/>
              <w:ind w:left="0" w:right="0" w:firstLine="200" w:firstLineChars="10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mmunosuppressive therapy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4 (84.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2 (73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3 (91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8 (79.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52" w:lineRule="auto"/>
              <w:ind w:left="0" w:right="0" w:firstLine="200" w:firstLineChars="10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ntifibrotic therapy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 (15.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 (12.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 (6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 (14.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53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2" w:lineRule="auto"/>
              <w:ind w:left="0" w:right="0" w:firstLine="200" w:firstLineChars="10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Lung transplantatio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 (3.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 (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 (1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 (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2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ΔFVC, mL/yea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2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8.1 (6.7-265.4)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2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5.9 (-138.1-162.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2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2.9 (-35.6-257.4)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2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.7 (-158.9-132.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2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umulative TFS, %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2" w:lineRule="auto"/>
              <w:ind w:left="0" w:right="0" w:firstLine="200" w:firstLineChars="10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ne yea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0.4%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2.9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7.6%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7.9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2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2" w:lineRule="auto"/>
              <w:ind w:left="0" w:right="0" w:firstLine="200" w:firstLineChars="10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hree year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0.3%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5.2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1.5%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0.0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2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</w:tblPrEx>
        <w:trPr>
          <w:wAfter w:w="0" w:type="auto"/>
          <w:trHeight w:val="340" w:hRule="exact"/>
        </w:trPr>
        <w:tc>
          <w:tcPr>
            <w:tcW w:w="28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2" w:lineRule="auto"/>
              <w:ind w:left="0" w:right="0" w:firstLine="200" w:firstLineChars="10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Five years</w:t>
            </w:r>
          </w:p>
        </w:tc>
        <w:tc>
          <w:tcPr>
            <w:tcW w:w="17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6.9%</w:t>
            </w:r>
          </w:p>
        </w:tc>
        <w:tc>
          <w:tcPr>
            <w:tcW w:w="17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9.0%</w:t>
            </w:r>
          </w:p>
        </w:tc>
        <w:tc>
          <w:tcPr>
            <w:tcW w:w="18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0.0%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2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4.9%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2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</w:tbl>
    <w:p>
      <w:pPr>
        <w:keepNext w:val="0"/>
        <w:keepLines w:val="0"/>
        <w:widowControl w:val="0"/>
        <w:suppressLineNumbers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</w:rPr>
      </w:pP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 xml:space="preserve">Data were presented as mean </w:t>
      </w:r>
      <w:r>
        <w:rPr>
          <w:rFonts w:hint="default" w:ascii="Times New Roman Regular" w:hAnsi="Times New Roman Regular" w:eastAsia="Times New Roman Regular" w:cs="Times New Roman Regular"/>
          <w:kern w:val="2"/>
          <w:sz w:val="20"/>
          <w:szCs w:val="20"/>
          <w:lang w:val="en-US" w:eastAsia="zh-CN" w:bidi="ar"/>
        </w:rPr>
        <w:t>±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 xml:space="preserve"> SD or </w:t>
      </w:r>
      <w:r>
        <w:rPr>
          <w:rFonts w:hint="default" w:ascii="Times New Roman Regular" w:hAnsi="Times New Roman Regular" w:eastAsia="Times New Roman Regular" w:cs="Times New Roman Regular"/>
          <w:kern w:val="2"/>
          <w:sz w:val="20"/>
          <w:szCs w:val="20"/>
          <w:lang w:val="en-US" w:eastAsia="zh-CN" w:bidi="ar"/>
        </w:rPr>
        <w:t>median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 xml:space="preserve"> (IQR) or n (%).</w:t>
      </w:r>
    </w:p>
    <w:p>
      <w:pPr>
        <w:keepNext w:val="0"/>
        <w:keepLines w:val="0"/>
        <w:widowControl w:val="0"/>
        <w:suppressLineNumbers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eastAsia" w:ascii="宋体" w:hAnsi="宋体" w:eastAsia="宋体" w:cs="宋体"/>
          <w:iCs/>
          <w:color w:val="000000"/>
          <w:kern w:val="2"/>
          <w:sz w:val="20"/>
          <w:szCs w:val="20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>a</w:t>
      </w:r>
      <w:r>
        <w:rPr>
          <w:rFonts w:hint="default" w:ascii="Times New Roman Italic" w:hAnsi="Times New Roman Italic" w:eastAsia="等线" w:cs="Times New Roman Italic"/>
          <w:i/>
          <w:iCs/>
          <w:kern w:val="2"/>
          <w:sz w:val="20"/>
          <w:szCs w:val="20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 &lt; 0.0083 versus the RA group,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>b</w:t>
      </w:r>
      <w:r>
        <w:rPr>
          <w:rFonts w:hint="default" w:ascii="Times New Roman Italic" w:hAnsi="Times New Roman Italic" w:eastAsia="等线" w:cs="Times New Roman Italic"/>
          <w:i/>
          <w:iCs/>
          <w:kern w:val="2"/>
          <w:sz w:val="20"/>
          <w:szCs w:val="20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 &lt; 0.0083 versus the pSS group,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>c</w:t>
      </w:r>
      <w:r>
        <w:rPr>
          <w:rFonts w:hint="default" w:ascii="Times New Roman Italic" w:hAnsi="Times New Roman Italic" w:eastAsia="等线" w:cs="Times New Roman Italic"/>
          <w:i/>
          <w:iCs/>
          <w:kern w:val="2"/>
          <w:sz w:val="20"/>
          <w:szCs w:val="20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 &lt; 0.0083 versus the other CTD-UIP group.</w:t>
      </w:r>
    </w:p>
    <w:p>
      <w:pPr>
        <w:keepNext w:val="0"/>
        <w:keepLines w:val="0"/>
        <w:widowControl w:val="0"/>
        <w:suppressLineNumbers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default" w:ascii="Calibri" w:hAnsi="Calibri" w:cs="Times New Roman"/>
          <w:kern w:val="2"/>
          <w:sz w:val="21"/>
          <w:szCs w:val="21"/>
        </w:rPr>
      </w:pP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>CTD, connective tissue disease; UIP, usual interstitial pneumonia; RA, rheumatoid arthritis; pSS, primary Sjögren's syndrome; AAV, anti-neutrophil cytoplasmic antibody associated vasculitis; BMI, body mass index; FVC, forced vital capacity; FEV1, forced expiratory volume in the first second; DLCOsb, single-breath diffusing capacity of the lung for carbon monoxide; GAP, gender-age-physiology; CPI, composite physiologic index; ESR, cells erythrocyte sedimentation rate; CRP, C-reactive protein; IgG, immunoglobulin G; CYFRA21-1, cytokeratin fraction 21-1; CEA, carcinoembryonic antigen; CA, carbohydrate antigen; BALF, bronchoalveolar lavage fluid; TFS, transplant-free survival.</w:t>
      </w:r>
    </w:p>
    <w:p>
      <w:pPr>
        <w:tabs>
          <w:tab w:val="left" w:pos="3570"/>
        </w:tabs>
        <w:spacing w:beforeAutospacing="1" w:line="360" w:lineRule="auto"/>
        <w:rPr>
          <w:rFonts w:hint="default" w:ascii="Times New Roman" w:hAnsi="Times New Roman" w:eastAsia="宋体" w:cs="Times New Roman"/>
          <w:color w:val="000000"/>
          <w:sz w:val="20"/>
          <w:szCs w:val="20"/>
          <w:lang w:eastAsia="zh-Hans"/>
        </w:rPr>
      </w:pPr>
      <w:r>
        <w:rPr>
          <w:rFonts w:ascii="Times New Roman" w:hAnsi="Times New Roman" w:eastAsia="等线" w:cs="Times New Roman"/>
          <w:b/>
          <w:bCs/>
          <w:sz w:val="20"/>
          <w:szCs w:val="20"/>
          <w:lang w:bidi="ar"/>
        </w:rPr>
        <w:t>T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eastAsia="zh-Hans" w:bidi="ar"/>
        </w:rPr>
        <w:t>able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  <w:lang w:eastAsia="zh-Hans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  <w:lang w:bidi="ar"/>
        </w:rPr>
        <w:t>S2</w:t>
      </w:r>
      <w:r>
        <w:rPr>
          <w:rFonts w:ascii="Times New Roman" w:hAnsi="Times New Roman" w:eastAsia="等线" w:cs="Times New Roman"/>
          <w:b/>
          <w:bCs/>
          <w:sz w:val="20"/>
          <w:szCs w:val="20"/>
          <w:lang w:bidi="ar"/>
        </w:rPr>
        <w:t xml:space="preserve">. </w:t>
      </w:r>
      <w:r>
        <w:rPr>
          <w:rFonts w:hint="default" w:ascii="Times New Roman" w:hAnsi="Times New Roman" w:eastAsia="等线" w:cs="Times New Roman"/>
          <w:sz w:val="20"/>
          <w:szCs w:val="20"/>
          <w:lang w:eastAsia="zh-Hans" w:bidi="ar"/>
        </w:rPr>
        <w:t>FVC decline and TFS compared between patients with and without emphysema</w:t>
      </w:r>
    </w:p>
    <w:tbl>
      <w:tblPr>
        <w:tblStyle w:val="4"/>
        <w:tblW w:w="9013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001"/>
        <w:gridCol w:w="666"/>
        <w:gridCol w:w="1452"/>
        <w:gridCol w:w="2153"/>
        <w:gridCol w:w="1098"/>
        <w:gridCol w:w="857"/>
        <w:gridCol w:w="786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40" w:hRule="exact"/>
        </w:trPr>
        <w:tc>
          <w:tcPr>
            <w:tcW w:w="20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</w:p>
        </w:tc>
        <w:tc>
          <w:tcPr>
            <w:tcW w:w="6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>N</w:t>
            </w:r>
          </w:p>
        </w:tc>
        <w:tc>
          <w:tcPr>
            <w:tcW w:w="14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>Baseline FVC, L</w:t>
            </w:r>
          </w:p>
        </w:tc>
        <w:tc>
          <w:tcPr>
            <w:tcW w:w="21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Hans"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Hans" w:bidi="ar"/>
              </w:rPr>
              <w:t>Annual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 xml:space="preserve"> FVC 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Hans" w:bidi="ar"/>
              </w:rPr>
              <w:t>decline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 xml:space="preserve">, mL </w:t>
            </w:r>
          </w:p>
        </w:tc>
        <w:tc>
          <w:tcPr>
            <w:tcW w:w="109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>TFS, month</w:t>
            </w:r>
          </w:p>
        </w:tc>
        <w:tc>
          <w:tcPr>
            <w:tcW w:w="8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sz w:val="20"/>
                <w:szCs w:val="20"/>
                <w:lang w:eastAsia="zh-Hans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 xml:space="preserve">2 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eastAsia="zh-Hans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40" w:hRule="exact"/>
        </w:trPr>
        <w:tc>
          <w:tcPr>
            <w:tcW w:w="20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IPF</w:t>
            </w:r>
          </w:p>
        </w:tc>
        <w:tc>
          <w:tcPr>
            <w:tcW w:w="6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320</w:t>
            </w: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2.9 ± 0.8</w:t>
            </w:r>
          </w:p>
        </w:tc>
        <w:tc>
          <w:tcPr>
            <w:tcW w:w="21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133.9 (39.3-269.1)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 xml:space="preserve">55.9 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40" w:hRule="exac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 xml:space="preserve">  Emphysem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 xml:space="preserve">112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3.1 ± 0.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>50.7 (19.1-176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>.5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65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0.0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0.38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40" w:hRule="exac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Hans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 xml:space="preserve">  W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Hans" w:bidi="ar"/>
              </w:rPr>
              <w:t>ithout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Hans" w:bidi="ar"/>
              </w:rPr>
              <w:t>emphysem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2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 ± 0.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 w:bidi="ar"/>
              </w:rPr>
              <w:t>7</w:t>
            </w:r>
          </w:p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20"/>
                <w:szCs w:val="20"/>
                <w:lang w:eastAsia="zh-Hans" w:bidi="ar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>177.3 (44.5-279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>54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40" w:hRule="exac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>CTD-UIP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22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2.7 ± 0.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24.5 (-72.8-158.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66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40" w:hRule="exac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bidi="ar"/>
              </w:rPr>
              <w:t xml:space="preserve">  Emphysem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6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>3.1 ± 0.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Hans"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eastAsia="zh-Hans" w:bidi="ar"/>
              </w:rPr>
              <w:t>-35.6 (-250.9-50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>70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0.0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  <w:t>0.86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40" w:hRule="exact"/>
        </w:trPr>
        <w:tc>
          <w:tcPr>
            <w:tcW w:w="20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 w:firstLine="200" w:firstLineChars="100"/>
              <w:rPr>
                <w:rFonts w:hint="default" w:ascii="Times New Roman" w:hAnsi="Times New Roman" w:eastAsia="等线" w:cs="Times New Roman"/>
                <w:sz w:val="20"/>
                <w:szCs w:val="20"/>
                <w:lang w:eastAsia="zh-Hans"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bidi="ar"/>
              </w:rPr>
              <w:t>Without emphysema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166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2.6 ± 0.8</w:t>
            </w:r>
          </w:p>
        </w:tc>
        <w:tc>
          <w:tcPr>
            <w:tcW w:w="21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 xml:space="preserve">9 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(-16.8-191.5)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65.2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3570"/>
              </w:tabs>
              <w:spacing w:before="0" w:beforeAutospacing="1" w:after="160" w:afterAutospacing="0" w:line="256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</w:p>
        </w:tc>
      </w:tr>
    </w:tbl>
    <w:p>
      <w:pPr>
        <w:tabs>
          <w:tab w:val="left" w:pos="3570"/>
        </w:tabs>
        <w:snapToGrid w:val="0"/>
        <w:spacing w:line="240" w:lineRule="auto"/>
        <w:rPr>
          <w:rFonts w:hint="eastAsia" w:ascii="Times New Roman Regular" w:hAnsi="Times New Roman Regular" w:eastAsia="等线" w:cs="Times New Roman Regular"/>
          <w:sz w:val="20"/>
          <w:szCs w:val="20"/>
          <w:lang w:eastAsia="zh-Hans" w:bidi="ar"/>
        </w:rPr>
      </w:pPr>
      <w:r>
        <w:rPr>
          <w:rFonts w:hint="eastAsia" w:ascii="Times New Roman Regular" w:hAnsi="Times New Roman Regular" w:eastAsia="等线" w:cs="Times New Roman Regular"/>
          <w:sz w:val="20"/>
          <w:szCs w:val="20"/>
          <w:lang w:eastAsia="zh-Hans" w:bidi="ar"/>
        </w:rPr>
        <w:t>Data were presented as mean ± SD or median (IQR) or median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 Regular" w:hAnsi="Times New Roman Regular" w:eastAsia="等线" w:cs="Times New Roman Regular"/>
          <w:sz w:val="20"/>
          <w:szCs w:val="20"/>
          <w:lang w:eastAsia="zh-Hans" w:bidi="ar"/>
        </w:rPr>
      </w:pPr>
      <w:r>
        <w:rPr>
          <w:rFonts w:ascii="Times New Roman Regular" w:hAnsi="Times New Roman Regular" w:eastAsia="等线" w:cs="Times New Roman Regular"/>
          <w:i/>
          <w:iCs/>
          <w:sz w:val="20"/>
          <w:szCs w:val="20"/>
          <w:lang w:eastAsia="zh-Hans" w:bidi="ar"/>
        </w:rPr>
        <w:t>P</w:t>
      </w:r>
      <w:r>
        <w:rPr>
          <w:rFonts w:hint="default" w:ascii="Times New Roman Regular" w:hAnsi="Times New Roman Regular" w:eastAsia="等线" w:cs="Times New Roman Regular"/>
          <w:i w:val="0"/>
          <w:iCs w:val="0"/>
          <w:sz w:val="20"/>
          <w:szCs w:val="20"/>
          <w:lang w:eastAsia="zh-Hans" w:bidi="ar"/>
        </w:rPr>
        <w:t>1</w:t>
      </w:r>
      <w:r>
        <w:rPr>
          <w:rFonts w:ascii="Times New Roman Regular" w:hAnsi="Times New Roman Regular" w:eastAsia="等线" w:cs="Times New Roman Regular"/>
          <w:sz w:val="20"/>
          <w:szCs w:val="20"/>
          <w:lang w:eastAsia="zh-Hans" w:bidi="ar"/>
        </w:rPr>
        <w:t xml:space="preserve"> </w:t>
      </w:r>
      <w:r>
        <w:rPr>
          <w:rFonts w:hint="default" w:ascii="Times New Roman Regular" w:hAnsi="Times New Roman Regular" w:eastAsia="等线" w:cs="Times New Roman Regular"/>
          <w:sz w:val="20"/>
          <w:szCs w:val="20"/>
          <w:lang w:eastAsia="zh-Hans" w:bidi="ar"/>
        </w:rPr>
        <w:t xml:space="preserve">value: </w:t>
      </w:r>
      <w:r>
        <w:rPr>
          <w:rFonts w:hint="default" w:ascii="Times New Roman Italic" w:hAnsi="Times New Roman Italic" w:eastAsia="等线" w:cs="Times New Roman Italic"/>
          <w:i/>
          <w:iCs/>
          <w:sz w:val="20"/>
          <w:szCs w:val="20"/>
          <w:lang w:eastAsia="zh-Hans" w:bidi="ar"/>
        </w:rPr>
        <w:t>P</w:t>
      </w:r>
      <w:r>
        <w:rPr>
          <w:rFonts w:hint="default" w:ascii="Times New Roman Regular" w:hAnsi="Times New Roman Regular" w:eastAsia="等线" w:cs="Times New Roman Regular"/>
          <w:sz w:val="20"/>
          <w:szCs w:val="20"/>
          <w:lang w:eastAsia="zh-Hans" w:bidi="ar"/>
        </w:rPr>
        <w:t xml:space="preserve"> value derived from annual FVC decline comparison between patients with and without emphysema; </w:t>
      </w:r>
      <w:r>
        <w:rPr>
          <w:rFonts w:hint="default" w:ascii="Times New Roman Italic" w:hAnsi="Times New Roman Italic" w:eastAsia="等线" w:cs="Times New Roman Italic"/>
          <w:i/>
          <w:iCs/>
          <w:sz w:val="20"/>
          <w:szCs w:val="20"/>
          <w:lang w:eastAsia="zh-Hans" w:bidi="ar"/>
        </w:rPr>
        <w:t>P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lang w:eastAsia="zh-Hans" w:bidi="ar"/>
        </w:rPr>
        <w:t>2</w:t>
      </w:r>
      <w:r>
        <w:rPr>
          <w:rFonts w:hint="default" w:ascii="Times New Roman Italic" w:hAnsi="Times New Roman Italic" w:eastAsia="等线" w:cs="Times New Roman Italic"/>
          <w:i/>
          <w:iCs/>
          <w:sz w:val="20"/>
          <w:szCs w:val="20"/>
          <w:lang w:eastAsia="zh-Hans" w:bidi="ar"/>
        </w:rPr>
        <w:t xml:space="preserve"> </w:t>
      </w:r>
      <w:r>
        <w:rPr>
          <w:rFonts w:hint="default" w:ascii="Times New Roman Regular" w:hAnsi="Times New Roman Regular" w:eastAsia="等线" w:cs="Times New Roman Regular"/>
          <w:sz w:val="20"/>
          <w:szCs w:val="20"/>
          <w:lang w:eastAsia="zh-Hans" w:bidi="ar"/>
        </w:rPr>
        <w:t xml:space="preserve">value: </w:t>
      </w:r>
      <w:r>
        <w:rPr>
          <w:rFonts w:hint="default" w:ascii="Times New Roman Italic" w:hAnsi="Times New Roman Italic" w:eastAsia="等线" w:cs="Times New Roman Italic"/>
          <w:i/>
          <w:iCs/>
          <w:kern w:val="2"/>
          <w:sz w:val="20"/>
          <w:szCs w:val="20"/>
          <w:lang w:val="en-US" w:eastAsia="zh-CN" w:bidi="ar"/>
        </w:rPr>
        <w:t>P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 xml:space="preserve"> value derived from TFS comparison 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eastAsia="zh-CN" w:bidi="ar"/>
        </w:rPr>
        <w:t xml:space="preserve">between </w:t>
      </w:r>
      <w:r>
        <w:rPr>
          <w:rFonts w:hint="default" w:ascii="Times New Roman Regular" w:hAnsi="Times New Roman Regular" w:eastAsia="等线" w:cs="Times New Roman Regular"/>
          <w:sz w:val="20"/>
          <w:szCs w:val="20"/>
          <w:lang w:eastAsia="zh-Hans" w:bidi="ar"/>
        </w:rPr>
        <w:t>patients with and without emphysem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 Regular" w:hAnsi="Times New Roman Regular" w:eastAsia="等线" w:cs="Times New Roman Regular"/>
          <w:sz w:val="20"/>
          <w:szCs w:val="20"/>
          <w:lang w:eastAsia="zh-Hans" w:bidi="ar"/>
        </w:rPr>
      </w:pPr>
      <w:r>
        <w:rPr>
          <w:rFonts w:hint="default" w:ascii="Times New Roman Regular" w:hAnsi="Times New Roman Regular" w:eastAsia="等线" w:cs="Times New Roman Regular"/>
          <w:sz w:val="20"/>
          <w:szCs w:val="20"/>
          <w:lang w:eastAsia="zh-Hans" w:bidi="ar"/>
        </w:rPr>
        <w:t>F</w:t>
      </w:r>
      <w:r>
        <w:rPr>
          <w:rFonts w:ascii="Times New Roman Regular" w:hAnsi="Times New Roman Regular" w:eastAsia="等线" w:cs="Times New Roman Regular"/>
          <w:sz w:val="20"/>
          <w:szCs w:val="20"/>
          <w:lang w:eastAsia="zh-Hans" w:bidi="ar"/>
        </w:rPr>
        <w:t xml:space="preserve">VC, forced vital capacity; </w:t>
      </w:r>
      <w:r>
        <w:rPr>
          <w:rFonts w:hint="default" w:ascii="Times New Roman Regular" w:hAnsi="Times New Roman Regular" w:eastAsia="等线" w:cs="Times New Roman Regular"/>
          <w:sz w:val="20"/>
          <w:szCs w:val="20"/>
          <w:lang w:eastAsia="zh-Hans" w:bidi="ar"/>
        </w:rPr>
        <w:t xml:space="preserve">TFS, transplant-free survival; </w:t>
      </w:r>
      <w:r>
        <w:rPr>
          <w:rFonts w:ascii="Times New Roman Regular" w:hAnsi="Times New Roman Regular" w:eastAsia="等线" w:cs="Times New Roman Regular"/>
          <w:sz w:val="20"/>
          <w:szCs w:val="20"/>
          <w:lang w:eastAsia="zh-Hans" w:bidi="ar"/>
        </w:rPr>
        <w:t>IPF, idiopathic pulmonary fibrosis;</w:t>
      </w:r>
      <w:r>
        <w:rPr>
          <w:rFonts w:hint="default" w:ascii="Times New Roman Regular" w:hAnsi="Times New Roman Regular" w:eastAsia="等线" w:cs="Times New Roman Regular"/>
          <w:sz w:val="20"/>
          <w:szCs w:val="20"/>
          <w:lang w:eastAsia="zh-Hans" w:bidi="ar"/>
        </w:rPr>
        <w:t xml:space="preserve"> </w:t>
      </w:r>
      <w:r>
        <w:rPr>
          <w:rFonts w:ascii="Times New Roman Regular" w:hAnsi="Times New Roman Regular" w:eastAsia="等线" w:cs="Times New Roman Regular"/>
          <w:sz w:val="20"/>
          <w:szCs w:val="20"/>
          <w:lang w:eastAsia="zh-Hans" w:bidi="ar"/>
        </w:rPr>
        <w:t>CTD, connective tissue disease;</w:t>
      </w:r>
      <w:r>
        <w:rPr>
          <w:rFonts w:hint="default" w:ascii="Times New Roman Regular" w:hAnsi="Times New Roman Regular" w:eastAsia="等线" w:cs="Times New Roman Regular"/>
          <w:sz w:val="20"/>
          <w:szCs w:val="20"/>
          <w:lang w:eastAsia="zh-Hans" w:bidi="ar"/>
        </w:rPr>
        <w:t xml:space="preserve"> </w:t>
      </w:r>
      <w:r>
        <w:rPr>
          <w:rFonts w:ascii="Times New Roman Regular" w:hAnsi="Times New Roman Regular" w:eastAsia="等线" w:cs="Times New Roman Regular"/>
          <w:sz w:val="20"/>
          <w:szCs w:val="20"/>
          <w:lang w:eastAsia="zh-Hans" w:bidi="ar"/>
        </w:rPr>
        <w:t>UIP, usual interstitial pneumonia</w:t>
      </w:r>
      <w:r>
        <w:rPr>
          <w:rFonts w:hint="default" w:ascii="Times New Roman Regular" w:hAnsi="Times New Roman Regular" w:eastAsia="等线" w:cs="Times New Roman Regular"/>
          <w:sz w:val="20"/>
          <w:szCs w:val="20"/>
          <w:lang w:eastAsia="zh-Hans" w:bidi="ar"/>
        </w:rPr>
        <w:t>.</w:t>
      </w:r>
    </w:p>
    <w:p>
      <w:pPr>
        <w:rPr>
          <w:lang w:eastAsia="zh-Hans"/>
        </w:rPr>
      </w:pPr>
    </w:p>
    <w:p>
      <w:pPr>
        <w:keepNext w:val="0"/>
        <w:keepLines w:val="0"/>
        <w:widowControl w:val="0"/>
        <w:suppressLineNumbers w:val="0"/>
        <w:spacing w:before="0" w:beforeAutospacing="1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color w:val="000000"/>
          <w:kern w:val="2"/>
          <w:sz w:val="20"/>
          <w:szCs w:val="20"/>
          <w:lang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>Tabl</w:t>
      </w: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eastAsia="zh-CN" w:bidi="ar"/>
        </w:rPr>
        <w:t>e</w:t>
      </w: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eastAsia="zh-CN" w:bidi="ar"/>
        </w:rPr>
        <w:t>S3</w:t>
      </w: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 xml:space="preserve">.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FVC decline and TFS compared between patients with and without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eastAsia="zh-CN" w:bidi="ar"/>
        </w:rPr>
        <w:t>PHT</w:t>
      </w:r>
    </w:p>
    <w:tbl>
      <w:tblPr>
        <w:tblStyle w:val="4"/>
        <w:tblW w:w="8850" w:type="dxa"/>
        <w:tblInd w:w="79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481"/>
        <w:gridCol w:w="571"/>
        <w:gridCol w:w="1464"/>
        <w:gridCol w:w="2156"/>
        <w:gridCol w:w="1131"/>
        <w:gridCol w:w="892"/>
        <w:gridCol w:w="1155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40" w:hRule="exact"/>
        </w:trPr>
        <w:tc>
          <w:tcPr>
            <w:tcW w:w="14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4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Baseline FVC, L</w:t>
            </w:r>
          </w:p>
        </w:tc>
        <w:tc>
          <w:tcPr>
            <w:tcW w:w="21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Annual FVC decline, mL </w:t>
            </w:r>
          </w:p>
        </w:tc>
        <w:tc>
          <w:tcPr>
            <w:tcW w:w="11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TFS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 w:bidi="ar"/>
              </w:rPr>
              <w:t>, month</w:t>
            </w:r>
          </w:p>
        </w:tc>
        <w:tc>
          <w:tcPr>
            <w:tcW w:w="8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kern w:val="2"/>
                <w:sz w:val="20"/>
                <w:szCs w:val="20"/>
                <w:lang w:val="en-US" w:eastAsia="zh-CN" w:bidi="ar"/>
              </w:rPr>
              <w:t>P1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2 valu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40" w:hRule="exact"/>
        </w:trPr>
        <w:tc>
          <w:tcPr>
            <w:tcW w:w="14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IPF</w:t>
            </w:r>
          </w:p>
        </w:tc>
        <w:tc>
          <w:tcPr>
            <w:tcW w:w="5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320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2.9 ± 0.8</w:t>
            </w:r>
          </w:p>
        </w:tc>
        <w:tc>
          <w:tcPr>
            <w:tcW w:w="2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133.9 (39.3-269.1)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55.9 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40" w:hRule="exact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 w:bidi="ar"/>
              </w:rPr>
              <w:t>PH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5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2.7 ± 0.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162.6 (43.6-259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35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0.7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Hans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40" w:hRule="exact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  Without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 w:bidi="ar"/>
              </w:rPr>
              <w:t>PH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2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3.0 ± 0.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105.0 (25.2-273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65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40" w:hRule="exact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CTD-UIP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2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2.7 ± 0.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24.5 (-72.8-158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66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0.8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40" w:hRule="exact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 w:bidi="ar"/>
              </w:rPr>
              <w:t>PH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4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2.3 ± 0.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12.7 (-225.0-272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28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40" w:hRule="exact"/>
        </w:trPr>
        <w:tc>
          <w:tcPr>
            <w:tcW w:w="14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 w:firstLine="200" w:firstLineChars="10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Without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 w:bidi="ar"/>
              </w:rPr>
              <w:t>PHT</w:t>
            </w:r>
          </w:p>
        </w:tc>
        <w:tc>
          <w:tcPr>
            <w:tcW w:w="5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186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 ± 0.8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33.0 (-48.5-150.4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  <w:t>80.9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4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eastAsia="等线" w:cs="Times New Roman Regular"/>
          <w:kern w:val="2"/>
          <w:sz w:val="20"/>
          <w:szCs w:val="20"/>
        </w:rPr>
      </w:pP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 xml:space="preserve">Data were presented as mean ± SD </w:t>
      </w:r>
      <w:r>
        <w:rPr>
          <w:rFonts w:hint="eastAsia" w:ascii="Times New Roman Regular" w:hAnsi="Times New Roman Regular" w:eastAsia="等线" w:cs="Times New Roman Regular"/>
          <w:kern w:val="2"/>
          <w:sz w:val="20"/>
          <w:szCs w:val="20"/>
          <w:lang w:val="en-US" w:eastAsia="zh-Hans" w:bidi="ar"/>
        </w:rPr>
        <w:t>or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eastAsia="zh-Hans" w:bidi="ar"/>
        </w:rPr>
        <w:t xml:space="preserve"> 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>median (IQR) or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eastAsia="zh-CN" w:bidi="ar"/>
        </w:rPr>
        <w:t xml:space="preserve"> </w:t>
      </w:r>
      <w:r>
        <w:rPr>
          <w:rFonts w:hint="eastAsia" w:ascii="Times New Roman Regular" w:hAnsi="Times New Roman Regular" w:eastAsia="等线" w:cs="Times New Roman Regular"/>
          <w:kern w:val="2"/>
          <w:sz w:val="20"/>
          <w:szCs w:val="20"/>
          <w:lang w:val="en-US" w:eastAsia="zh-Hans" w:bidi="ar"/>
        </w:rPr>
        <w:t>median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eastAsia="等线" w:cs="Times New Roman Regular"/>
          <w:kern w:val="2"/>
          <w:sz w:val="20"/>
          <w:szCs w:val="20"/>
        </w:rPr>
      </w:pPr>
      <w:r>
        <w:rPr>
          <w:rFonts w:hint="default" w:ascii="Times New Roman Regular" w:hAnsi="Times New Roman Regular" w:eastAsia="等线" w:cs="Times New Roman Regular"/>
          <w:i/>
          <w:iCs/>
          <w:kern w:val="2"/>
          <w:sz w:val="20"/>
          <w:szCs w:val="20"/>
          <w:lang w:val="en-US" w:eastAsia="zh-CN" w:bidi="ar"/>
        </w:rPr>
        <w:t>P</w:t>
      </w:r>
      <w:r>
        <w:rPr>
          <w:rFonts w:hint="default" w:ascii="Times New Roman Regular" w:hAnsi="Times New Roman Regular" w:eastAsia="等线" w:cs="Times New Roman Regular"/>
          <w:i w:val="0"/>
          <w:iCs w:val="0"/>
          <w:kern w:val="2"/>
          <w:sz w:val="20"/>
          <w:szCs w:val="20"/>
          <w:lang w:val="en-US" w:eastAsia="zh-CN" w:bidi="ar"/>
        </w:rPr>
        <w:t>1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 xml:space="preserve"> value: </w:t>
      </w:r>
      <w:r>
        <w:rPr>
          <w:rFonts w:hint="default" w:ascii="Times New Roman Italic" w:hAnsi="Times New Roman Italic" w:eastAsia="等线" w:cs="Times New Roman Italic"/>
          <w:i/>
          <w:iCs/>
          <w:kern w:val="2"/>
          <w:sz w:val="20"/>
          <w:szCs w:val="20"/>
          <w:lang w:val="en-US" w:eastAsia="zh-CN" w:bidi="ar"/>
        </w:rPr>
        <w:t>P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 xml:space="preserve"> value 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eastAsia="zh-CN" w:bidi="ar"/>
        </w:rPr>
        <w:t>derived from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 xml:space="preserve"> annual FVC decline 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eastAsia="zh-CN" w:bidi="ar"/>
        </w:rPr>
        <w:t xml:space="preserve">comparison 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 xml:space="preserve">between patients with and without 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eastAsia="zh-CN" w:bidi="ar"/>
        </w:rPr>
        <w:t>PHT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 xml:space="preserve">; </w:t>
      </w:r>
      <w:r>
        <w:rPr>
          <w:rFonts w:hint="default" w:ascii="Times New Roman Italic" w:hAnsi="Times New Roman Italic" w:eastAsia="等线" w:cs="Times New Roman Italic"/>
          <w:i/>
          <w:iCs/>
          <w:kern w:val="2"/>
          <w:sz w:val="20"/>
          <w:szCs w:val="20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i w:val="0"/>
          <w:iCs w:val="0"/>
          <w:kern w:val="2"/>
          <w:sz w:val="20"/>
          <w:szCs w:val="20"/>
          <w:lang w:val="en-US" w:eastAsia="zh-CN" w:bidi="ar"/>
        </w:rPr>
        <w:t>2</w:t>
      </w:r>
      <w:r>
        <w:rPr>
          <w:rFonts w:hint="default" w:ascii="Times New Roman Italic" w:hAnsi="Times New Roman Italic" w:eastAsia="等线" w:cs="Times New Roman Italic"/>
          <w:i/>
          <w:iCs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 xml:space="preserve">value: </w:t>
      </w:r>
      <w:r>
        <w:rPr>
          <w:rFonts w:hint="default" w:ascii="Times New Roman Italic" w:hAnsi="Times New Roman Italic" w:eastAsia="等线" w:cs="Times New Roman Italic"/>
          <w:i/>
          <w:iCs/>
          <w:kern w:val="2"/>
          <w:sz w:val="20"/>
          <w:szCs w:val="20"/>
          <w:lang w:val="en-US" w:eastAsia="zh-CN" w:bidi="ar"/>
        </w:rPr>
        <w:t>P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 xml:space="preserve"> value derived from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eastAsia="zh-CN" w:bidi="ar"/>
        </w:rPr>
        <w:t xml:space="preserve"> 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 xml:space="preserve">TFS 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eastAsia="zh-CN" w:bidi="ar"/>
        </w:rPr>
        <w:t xml:space="preserve">comparison 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 xml:space="preserve">between patients with and without 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eastAsia="zh-CN" w:bidi="ar"/>
        </w:rPr>
        <w:t>PHT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eastAsia="等线" w:cs="Times New Roman Regular"/>
          <w:kern w:val="2"/>
          <w:sz w:val="20"/>
          <w:szCs w:val="20"/>
        </w:rPr>
      </w:pP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 xml:space="preserve">FVC, forced vital capacity; TFS, transplant-free survival; 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eastAsia="zh-CN" w:bidi="ar"/>
        </w:rPr>
        <w:t xml:space="preserve">PHT, pulmonary hypertension; 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"/>
        </w:rPr>
        <w:t>IPF, idiopathic pulmonary fibrosis; CTD, connective tissue disease; UIP, usual interstitial pneumonia.</w:t>
      </w:r>
    </w:p>
    <w:p>
      <w:pPr>
        <w:rPr>
          <w:lang w:eastAsia="zh-Hans"/>
        </w:rPr>
      </w:pPr>
    </w:p>
    <w:p>
      <w:pPr>
        <w:rPr>
          <w:lang w:eastAsia="zh-Hans"/>
        </w:rPr>
      </w:pPr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68"/>
  <w:doNotDisplayPageBoundaries w:val="1"/>
  <w:bordersDoNotSurroundHeader w:val="0"/>
  <w:bordersDoNotSurroundFooter w:val="0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72A27"/>
    <w:rsid w:val="00426768"/>
    <w:rsid w:val="0057452C"/>
    <w:rsid w:val="0458E8B2"/>
    <w:rsid w:val="057BDA7C"/>
    <w:rsid w:val="0693CC69"/>
    <w:rsid w:val="06B7FD23"/>
    <w:rsid w:val="07C7AB6B"/>
    <w:rsid w:val="07FEB51F"/>
    <w:rsid w:val="09D90AE8"/>
    <w:rsid w:val="0ADFCE16"/>
    <w:rsid w:val="0BBB73BB"/>
    <w:rsid w:val="0D7751DB"/>
    <w:rsid w:val="0EFB8CE5"/>
    <w:rsid w:val="0F6BD2A0"/>
    <w:rsid w:val="0FF7B4D5"/>
    <w:rsid w:val="0FFFA844"/>
    <w:rsid w:val="12FF84F9"/>
    <w:rsid w:val="13B23C1B"/>
    <w:rsid w:val="169F54EB"/>
    <w:rsid w:val="16EF981B"/>
    <w:rsid w:val="175B84D6"/>
    <w:rsid w:val="17BB6B05"/>
    <w:rsid w:val="17FFD122"/>
    <w:rsid w:val="191F4363"/>
    <w:rsid w:val="1AFFA5B9"/>
    <w:rsid w:val="1B4CD556"/>
    <w:rsid w:val="1BB96D13"/>
    <w:rsid w:val="1BB974A1"/>
    <w:rsid w:val="1BF72E5A"/>
    <w:rsid w:val="1BFBDC48"/>
    <w:rsid w:val="1CEF3456"/>
    <w:rsid w:val="1DF5807B"/>
    <w:rsid w:val="1DFF13B6"/>
    <w:rsid w:val="1E3E424E"/>
    <w:rsid w:val="1E3F3C0F"/>
    <w:rsid w:val="1EAE79D3"/>
    <w:rsid w:val="1EB121EC"/>
    <w:rsid w:val="1EBE60E4"/>
    <w:rsid w:val="1ED919E1"/>
    <w:rsid w:val="1EFB1F2A"/>
    <w:rsid w:val="1EFEF6E8"/>
    <w:rsid w:val="1F3F5195"/>
    <w:rsid w:val="1FABEB2E"/>
    <w:rsid w:val="1FBDC185"/>
    <w:rsid w:val="1FBE82FE"/>
    <w:rsid w:val="1FBF4328"/>
    <w:rsid w:val="1FBF531B"/>
    <w:rsid w:val="1FBFBB2B"/>
    <w:rsid w:val="1FC7DF29"/>
    <w:rsid w:val="1FD7BCFF"/>
    <w:rsid w:val="1FDF1EC1"/>
    <w:rsid w:val="1FDF8AEA"/>
    <w:rsid w:val="1FF70715"/>
    <w:rsid w:val="1FFB3BCD"/>
    <w:rsid w:val="1FFBBE7D"/>
    <w:rsid w:val="1FFF35B5"/>
    <w:rsid w:val="1FFF6F3D"/>
    <w:rsid w:val="22B7B259"/>
    <w:rsid w:val="25DC46B5"/>
    <w:rsid w:val="25DF3361"/>
    <w:rsid w:val="25FD537C"/>
    <w:rsid w:val="26F79B0B"/>
    <w:rsid w:val="26FB331A"/>
    <w:rsid w:val="277C8951"/>
    <w:rsid w:val="277F66FF"/>
    <w:rsid w:val="27873951"/>
    <w:rsid w:val="27A5B18F"/>
    <w:rsid w:val="27FF4F7B"/>
    <w:rsid w:val="28FF1188"/>
    <w:rsid w:val="295BF4BF"/>
    <w:rsid w:val="29E9BBE6"/>
    <w:rsid w:val="2AFBAD76"/>
    <w:rsid w:val="2AFF29DC"/>
    <w:rsid w:val="2BD7428C"/>
    <w:rsid w:val="2BDD849C"/>
    <w:rsid w:val="2BFFA3D1"/>
    <w:rsid w:val="2C5FF954"/>
    <w:rsid w:val="2D5DC7EF"/>
    <w:rsid w:val="2DEEF683"/>
    <w:rsid w:val="2DFEEECE"/>
    <w:rsid w:val="2EB51378"/>
    <w:rsid w:val="2ED726F3"/>
    <w:rsid w:val="2EDCA548"/>
    <w:rsid w:val="2EDEE5F4"/>
    <w:rsid w:val="2F63B8EE"/>
    <w:rsid w:val="2FBF2037"/>
    <w:rsid w:val="2FD57A38"/>
    <w:rsid w:val="2FEFF949"/>
    <w:rsid w:val="2FFBC4B8"/>
    <w:rsid w:val="2FFE2439"/>
    <w:rsid w:val="2FFE669E"/>
    <w:rsid w:val="33BEE5F1"/>
    <w:rsid w:val="33EB65BC"/>
    <w:rsid w:val="34FC66A6"/>
    <w:rsid w:val="350F14C7"/>
    <w:rsid w:val="351E1DF2"/>
    <w:rsid w:val="357EF595"/>
    <w:rsid w:val="359D4FB9"/>
    <w:rsid w:val="35E6D986"/>
    <w:rsid w:val="35FBB0EF"/>
    <w:rsid w:val="36762B3F"/>
    <w:rsid w:val="36DFD56D"/>
    <w:rsid w:val="36FF81E6"/>
    <w:rsid w:val="3797D4C2"/>
    <w:rsid w:val="37B4F497"/>
    <w:rsid w:val="37D78567"/>
    <w:rsid w:val="37E65375"/>
    <w:rsid w:val="37FF4B33"/>
    <w:rsid w:val="39DBBF67"/>
    <w:rsid w:val="39FF5059"/>
    <w:rsid w:val="39FFB79F"/>
    <w:rsid w:val="39FFD0BD"/>
    <w:rsid w:val="3A77D6AA"/>
    <w:rsid w:val="3ABFD159"/>
    <w:rsid w:val="3AF7A850"/>
    <w:rsid w:val="3AFA54FF"/>
    <w:rsid w:val="3B073665"/>
    <w:rsid w:val="3B4DBBD3"/>
    <w:rsid w:val="3B794876"/>
    <w:rsid w:val="3BB5FA85"/>
    <w:rsid w:val="3BBA435F"/>
    <w:rsid w:val="3BF3FC1A"/>
    <w:rsid w:val="3BF80FAD"/>
    <w:rsid w:val="3BFC5CF2"/>
    <w:rsid w:val="3D968C84"/>
    <w:rsid w:val="3D973287"/>
    <w:rsid w:val="3DA3169F"/>
    <w:rsid w:val="3DB59AFC"/>
    <w:rsid w:val="3DBCB953"/>
    <w:rsid w:val="3DE678F1"/>
    <w:rsid w:val="3DEE28AB"/>
    <w:rsid w:val="3DEEBCA2"/>
    <w:rsid w:val="3DEF4B01"/>
    <w:rsid w:val="3DEFFDDF"/>
    <w:rsid w:val="3DF694EC"/>
    <w:rsid w:val="3DFB7D63"/>
    <w:rsid w:val="3E3F474D"/>
    <w:rsid w:val="3E7B890B"/>
    <w:rsid w:val="3EBEAFD6"/>
    <w:rsid w:val="3EBFDBFE"/>
    <w:rsid w:val="3EDE1060"/>
    <w:rsid w:val="3EDEE409"/>
    <w:rsid w:val="3EE7B4E1"/>
    <w:rsid w:val="3EFB09A5"/>
    <w:rsid w:val="3EFBB5A0"/>
    <w:rsid w:val="3EFD3705"/>
    <w:rsid w:val="3EFE9AD1"/>
    <w:rsid w:val="3F3B9C28"/>
    <w:rsid w:val="3F3DF067"/>
    <w:rsid w:val="3F3F1031"/>
    <w:rsid w:val="3F4FF64D"/>
    <w:rsid w:val="3F5ED113"/>
    <w:rsid w:val="3F7E1AEA"/>
    <w:rsid w:val="3F7F6815"/>
    <w:rsid w:val="3F994B57"/>
    <w:rsid w:val="3FBB6E8D"/>
    <w:rsid w:val="3FBF075B"/>
    <w:rsid w:val="3FBF79CB"/>
    <w:rsid w:val="3FCB5719"/>
    <w:rsid w:val="3FCEE5B6"/>
    <w:rsid w:val="3FE6D3B5"/>
    <w:rsid w:val="3FF217E3"/>
    <w:rsid w:val="3FF3C8DC"/>
    <w:rsid w:val="3FFC5ACC"/>
    <w:rsid w:val="3FFDADCF"/>
    <w:rsid w:val="3FFE5E5D"/>
    <w:rsid w:val="3FFE6D6D"/>
    <w:rsid w:val="3FFF0E10"/>
    <w:rsid w:val="3FFF2AAE"/>
    <w:rsid w:val="3FFF2D84"/>
    <w:rsid w:val="3FFF734E"/>
    <w:rsid w:val="3FFF7DAE"/>
    <w:rsid w:val="3FFFAF80"/>
    <w:rsid w:val="42F98AD2"/>
    <w:rsid w:val="42FF4F49"/>
    <w:rsid w:val="43769DF5"/>
    <w:rsid w:val="43AED3F8"/>
    <w:rsid w:val="45FFF031"/>
    <w:rsid w:val="46EE827E"/>
    <w:rsid w:val="46FD391E"/>
    <w:rsid w:val="472F6745"/>
    <w:rsid w:val="49BBFA55"/>
    <w:rsid w:val="4A2FFC9B"/>
    <w:rsid w:val="4CFB7995"/>
    <w:rsid w:val="4ECB6ED8"/>
    <w:rsid w:val="4F81E391"/>
    <w:rsid w:val="4F8971F4"/>
    <w:rsid w:val="4FB89B62"/>
    <w:rsid w:val="4FBF1273"/>
    <w:rsid w:val="4FC79DD2"/>
    <w:rsid w:val="4FDCF057"/>
    <w:rsid w:val="4FDF7255"/>
    <w:rsid w:val="4FE336D6"/>
    <w:rsid w:val="4FEF73E3"/>
    <w:rsid w:val="4FF1EB98"/>
    <w:rsid w:val="4FFF72A3"/>
    <w:rsid w:val="4FFFAA28"/>
    <w:rsid w:val="52BA68F2"/>
    <w:rsid w:val="52FC12DB"/>
    <w:rsid w:val="537E0338"/>
    <w:rsid w:val="53F5DBA5"/>
    <w:rsid w:val="53F6D800"/>
    <w:rsid w:val="547B3CC6"/>
    <w:rsid w:val="54FD3B12"/>
    <w:rsid w:val="557ABD4A"/>
    <w:rsid w:val="55BFC714"/>
    <w:rsid w:val="55D744C1"/>
    <w:rsid w:val="55F7B770"/>
    <w:rsid w:val="56777FC0"/>
    <w:rsid w:val="56EE0DCE"/>
    <w:rsid w:val="56F3A7BF"/>
    <w:rsid w:val="56F3CB67"/>
    <w:rsid w:val="56F52E95"/>
    <w:rsid w:val="577E6DD7"/>
    <w:rsid w:val="57A41D4E"/>
    <w:rsid w:val="57B76544"/>
    <w:rsid w:val="57CBB5B0"/>
    <w:rsid w:val="57E3EE2B"/>
    <w:rsid w:val="57ECFD13"/>
    <w:rsid w:val="57EDA9A4"/>
    <w:rsid w:val="57FBAD21"/>
    <w:rsid w:val="57FF31C4"/>
    <w:rsid w:val="58EEB7F9"/>
    <w:rsid w:val="597017D6"/>
    <w:rsid w:val="597D89D6"/>
    <w:rsid w:val="5AFF10B1"/>
    <w:rsid w:val="5B3F4D83"/>
    <w:rsid w:val="5B7B38AA"/>
    <w:rsid w:val="5BB28070"/>
    <w:rsid w:val="5BBB0C73"/>
    <w:rsid w:val="5BBFAC4D"/>
    <w:rsid w:val="5BD64D23"/>
    <w:rsid w:val="5BEE2DDA"/>
    <w:rsid w:val="5BF72A9E"/>
    <w:rsid w:val="5BF783AF"/>
    <w:rsid w:val="5BFD388A"/>
    <w:rsid w:val="5BFFE991"/>
    <w:rsid w:val="5C5BA5A6"/>
    <w:rsid w:val="5CDE5115"/>
    <w:rsid w:val="5CEEC985"/>
    <w:rsid w:val="5CFE0265"/>
    <w:rsid w:val="5D6A658E"/>
    <w:rsid w:val="5DCFDD1A"/>
    <w:rsid w:val="5DD19F96"/>
    <w:rsid w:val="5DDAABBE"/>
    <w:rsid w:val="5DF67852"/>
    <w:rsid w:val="5DF6C0CD"/>
    <w:rsid w:val="5DFA2691"/>
    <w:rsid w:val="5DFF352D"/>
    <w:rsid w:val="5DFF9EDA"/>
    <w:rsid w:val="5E7B80F5"/>
    <w:rsid w:val="5E9F7856"/>
    <w:rsid w:val="5EAFEF19"/>
    <w:rsid w:val="5EB71C69"/>
    <w:rsid w:val="5EBD45F6"/>
    <w:rsid w:val="5EBF7F21"/>
    <w:rsid w:val="5EEB3369"/>
    <w:rsid w:val="5EFBCD63"/>
    <w:rsid w:val="5EFE15B4"/>
    <w:rsid w:val="5EFFAFCB"/>
    <w:rsid w:val="5F9D1189"/>
    <w:rsid w:val="5FA64D89"/>
    <w:rsid w:val="5FBA9017"/>
    <w:rsid w:val="5FBFB7C6"/>
    <w:rsid w:val="5FBFBE42"/>
    <w:rsid w:val="5FDBD8A1"/>
    <w:rsid w:val="5FDBDA14"/>
    <w:rsid w:val="5FDE7454"/>
    <w:rsid w:val="5FDF5CC4"/>
    <w:rsid w:val="5FDF8C8C"/>
    <w:rsid w:val="5FDFA28B"/>
    <w:rsid w:val="5FDFF0FC"/>
    <w:rsid w:val="5FEEEE79"/>
    <w:rsid w:val="5FEFD68B"/>
    <w:rsid w:val="5FF56D78"/>
    <w:rsid w:val="5FF7161F"/>
    <w:rsid w:val="5FF7C698"/>
    <w:rsid w:val="5FFBE95F"/>
    <w:rsid w:val="5FFC56CB"/>
    <w:rsid w:val="5FFFE58C"/>
    <w:rsid w:val="61EF6340"/>
    <w:rsid w:val="61F30C23"/>
    <w:rsid w:val="6319EE8F"/>
    <w:rsid w:val="6373B3DB"/>
    <w:rsid w:val="63CF70CC"/>
    <w:rsid w:val="64ADC1DB"/>
    <w:rsid w:val="6556BE00"/>
    <w:rsid w:val="65F72141"/>
    <w:rsid w:val="65FEA080"/>
    <w:rsid w:val="66BBEA49"/>
    <w:rsid w:val="672FF899"/>
    <w:rsid w:val="676AF122"/>
    <w:rsid w:val="6776D125"/>
    <w:rsid w:val="677D4C4D"/>
    <w:rsid w:val="67B1380F"/>
    <w:rsid w:val="67E65C56"/>
    <w:rsid w:val="67FDEC6B"/>
    <w:rsid w:val="67FEEE3B"/>
    <w:rsid w:val="687BE9D8"/>
    <w:rsid w:val="68DE2EDB"/>
    <w:rsid w:val="68F7BF26"/>
    <w:rsid w:val="69E7BAB2"/>
    <w:rsid w:val="69FF05F5"/>
    <w:rsid w:val="6AB92FEB"/>
    <w:rsid w:val="6AD9D1A6"/>
    <w:rsid w:val="6ADFCE4E"/>
    <w:rsid w:val="6AEF5483"/>
    <w:rsid w:val="6B5B8DD4"/>
    <w:rsid w:val="6B93E485"/>
    <w:rsid w:val="6BBB35D8"/>
    <w:rsid w:val="6BBF6FF0"/>
    <w:rsid w:val="6BDEB5D0"/>
    <w:rsid w:val="6BDFB2CB"/>
    <w:rsid w:val="6BE28378"/>
    <w:rsid w:val="6BED0712"/>
    <w:rsid w:val="6BEFD68F"/>
    <w:rsid w:val="6BFD3A95"/>
    <w:rsid w:val="6CB7B7E1"/>
    <w:rsid w:val="6CEBAD46"/>
    <w:rsid w:val="6CFCA0D6"/>
    <w:rsid w:val="6CFFAAFF"/>
    <w:rsid w:val="6D36A673"/>
    <w:rsid w:val="6D3F6D37"/>
    <w:rsid w:val="6D47B938"/>
    <w:rsid w:val="6D5B5089"/>
    <w:rsid w:val="6D5EC54C"/>
    <w:rsid w:val="6D75EB93"/>
    <w:rsid w:val="6D779ABD"/>
    <w:rsid w:val="6D7B01AA"/>
    <w:rsid w:val="6DBB833A"/>
    <w:rsid w:val="6DDDD32D"/>
    <w:rsid w:val="6DEECA02"/>
    <w:rsid w:val="6DEF1DDC"/>
    <w:rsid w:val="6DEF30C5"/>
    <w:rsid w:val="6DF2A332"/>
    <w:rsid w:val="6DF52BFE"/>
    <w:rsid w:val="6DFDF843"/>
    <w:rsid w:val="6DFF20E2"/>
    <w:rsid w:val="6DFF3CF5"/>
    <w:rsid w:val="6DFFE0E3"/>
    <w:rsid w:val="6E3F31F5"/>
    <w:rsid w:val="6E9F844A"/>
    <w:rsid w:val="6EABC7B1"/>
    <w:rsid w:val="6EDFAD10"/>
    <w:rsid w:val="6EF7E682"/>
    <w:rsid w:val="6EFBB2AC"/>
    <w:rsid w:val="6EFCD21D"/>
    <w:rsid w:val="6EFEC352"/>
    <w:rsid w:val="6EFF870D"/>
    <w:rsid w:val="6EFFDDC3"/>
    <w:rsid w:val="6F1EA6C2"/>
    <w:rsid w:val="6F27576B"/>
    <w:rsid w:val="6F2FE022"/>
    <w:rsid w:val="6F3B150D"/>
    <w:rsid w:val="6F3DD1B9"/>
    <w:rsid w:val="6F3EFE50"/>
    <w:rsid w:val="6F47B64B"/>
    <w:rsid w:val="6F4FEDF1"/>
    <w:rsid w:val="6F568C1E"/>
    <w:rsid w:val="6F670996"/>
    <w:rsid w:val="6F73BF93"/>
    <w:rsid w:val="6F7F2FA9"/>
    <w:rsid w:val="6FAB6083"/>
    <w:rsid w:val="6FBD26E3"/>
    <w:rsid w:val="6FBDB4D8"/>
    <w:rsid w:val="6FC9589F"/>
    <w:rsid w:val="6FCBAEC5"/>
    <w:rsid w:val="6FD79D03"/>
    <w:rsid w:val="6FDD49AA"/>
    <w:rsid w:val="6FDD7FF0"/>
    <w:rsid w:val="6FDEA264"/>
    <w:rsid w:val="6FDF6700"/>
    <w:rsid w:val="6FE34664"/>
    <w:rsid w:val="6FED2E07"/>
    <w:rsid w:val="6FEF1A01"/>
    <w:rsid w:val="6FEF52AA"/>
    <w:rsid w:val="6FEFC802"/>
    <w:rsid w:val="6FF68913"/>
    <w:rsid w:val="6FFD64CB"/>
    <w:rsid w:val="6FFE3D08"/>
    <w:rsid w:val="6FFE3DE7"/>
    <w:rsid w:val="6FFF2D17"/>
    <w:rsid w:val="6FFF450B"/>
    <w:rsid w:val="6FFF719A"/>
    <w:rsid w:val="7065D6F0"/>
    <w:rsid w:val="70EE3119"/>
    <w:rsid w:val="70F70328"/>
    <w:rsid w:val="717F5DB1"/>
    <w:rsid w:val="71FA12DB"/>
    <w:rsid w:val="727B6A4F"/>
    <w:rsid w:val="72F6DFDA"/>
    <w:rsid w:val="734D075C"/>
    <w:rsid w:val="73B90258"/>
    <w:rsid w:val="73BF5D86"/>
    <w:rsid w:val="73DD40A0"/>
    <w:rsid w:val="73F3F694"/>
    <w:rsid w:val="74BE69F5"/>
    <w:rsid w:val="74EEB142"/>
    <w:rsid w:val="74EEB4B3"/>
    <w:rsid w:val="74FFEB49"/>
    <w:rsid w:val="755F612B"/>
    <w:rsid w:val="757EDD1C"/>
    <w:rsid w:val="75958D63"/>
    <w:rsid w:val="75CE3B2A"/>
    <w:rsid w:val="75FA975D"/>
    <w:rsid w:val="75FDC706"/>
    <w:rsid w:val="75FEEE37"/>
    <w:rsid w:val="75FF4DCA"/>
    <w:rsid w:val="763AA521"/>
    <w:rsid w:val="767F70BB"/>
    <w:rsid w:val="767F87B0"/>
    <w:rsid w:val="767FB086"/>
    <w:rsid w:val="76AF5B79"/>
    <w:rsid w:val="76DE6DA4"/>
    <w:rsid w:val="76DF24C2"/>
    <w:rsid w:val="76EF4AE2"/>
    <w:rsid w:val="76EFD205"/>
    <w:rsid w:val="76FD634D"/>
    <w:rsid w:val="777E825B"/>
    <w:rsid w:val="779F98BB"/>
    <w:rsid w:val="77A787DB"/>
    <w:rsid w:val="77AB9C8B"/>
    <w:rsid w:val="77AE6941"/>
    <w:rsid w:val="77AFBE24"/>
    <w:rsid w:val="77B7B70F"/>
    <w:rsid w:val="77B7BD06"/>
    <w:rsid w:val="77BEE50F"/>
    <w:rsid w:val="77C42E01"/>
    <w:rsid w:val="77C70D13"/>
    <w:rsid w:val="77DE1D8D"/>
    <w:rsid w:val="77EEBB3F"/>
    <w:rsid w:val="77EF1828"/>
    <w:rsid w:val="77EF537E"/>
    <w:rsid w:val="77EFD72F"/>
    <w:rsid w:val="77F78664"/>
    <w:rsid w:val="77F7CD25"/>
    <w:rsid w:val="77FBFEBA"/>
    <w:rsid w:val="77FEE3BB"/>
    <w:rsid w:val="785DE071"/>
    <w:rsid w:val="786FA78E"/>
    <w:rsid w:val="78CCF238"/>
    <w:rsid w:val="78DB5146"/>
    <w:rsid w:val="78F62E2F"/>
    <w:rsid w:val="791FAF71"/>
    <w:rsid w:val="7993D863"/>
    <w:rsid w:val="79AFD49B"/>
    <w:rsid w:val="79BF20F0"/>
    <w:rsid w:val="79D2DB6E"/>
    <w:rsid w:val="79D975AF"/>
    <w:rsid w:val="79DF09DF"/>
    <w:rsid w:val="79DFF5E3"/>
    <w:rsid w:val="79E8CC1C"/>
    <w:rsid w:val="79F35397"/>
    <w:rsid w:val="79F63B78"/>
    <w:rsid w:val="7A15C245"/>
    <w:rsid w:val="7A77A59E"/>
    <w:rsid w:val="7A9D773C"/>
    <w:rsid w:val="7AB596B8"/>
    <w:rsid w:val="7AB69F31"/>
    <w:rsid w:val="7AB9DB66"/>
    <w:rsid w:val="7ABF3D5A"/>
    <w:rsid w:val="7ACD199F"/>
    <w:rsid w:val="7ADC2AD9"/>
    <w:rsid w:val="7ADC65AD"/>
    <w:rsid w:val="7AEFF3FB"/>
    <w:rsid w:val="7AF0BE4F"/>
    <w:rsid w:val="7AF26039"/>
    <w:rsid w:val="7AFE88D9"/>
    <w:rsid w:val="7B1FFB6F"/>
    <w:rsid w:val="7B3E63BE"/>
    <w:rsid w:val="7B5F1241"/>
    <w:rsid w:val="7B5F4496"/>
    <w:rsid w:val="7B9BDBFB"/>
    <w:rsid w:val="7B9F72F4"/>
    <w:rsid w:val="7BAB0F79"/>
    <w:rsid w:val="7BAD9483"/>
    <w:rsid w:val="7BAF714D"/>
    <w:rsid w:val="7BBF0CB9"/>
    <w:rsid w:val="7BBF39D2"/>
    <w:rsid w:val="7BCC8518"/>
    <w:rsid w:val="7BCFFF81"/>
    <w:rsid w:val="7BDE4F45"/>
    <w:rsid w:val="7BEA2E4E"/>
    <w:rsid w:val="7BF67601"/>
    <w:rsid w:val="7BF6C314"/>
    <w:rsid w:val="7BF71AB1"/>
    <w:rsid w:val="7BF75D5C"/>
    <w:rsid w:val="7BFE2D33"/>
    <w:rsid w:val="7BFF8560"/>
    <w:rsid w:val="7BFF9F64"/>
    <w:rsid w:val="7C35DEDC"/>
    <w:rsid w:val="7CCBEBEC"/>
    <w:rsid w:val="7CE7B594"/>
    <w:rsid w:val="7CEF6210"/>
    <w:rsid w:val="7CF97608"/>
    <w:rsid w:val="7CFB4635"/>
    <w:rsid w:val="7CFE61D7"/>
    <w:rsid w:val="7D3D045C"/>
    <w:rsid w:val="7D4B9AB9"/>
    <w:rsid w:val="7D4F048E"/>
    <w:rsid w:val="7D5FDD04"/>
    <w:rsid w:val="7D7DBFCD"/>
    <w:rsid w:val="7D7DDEAE"/>
    <w:rsid w:val="7D7FA4C8"/>
    <w:rsid w:val="7D7FD636"/>
    <w:rsid w:val="7D9742DF"/>
    <w:rsid w:val="7D9783BD"/>
    <w:rsid w:val="7D9B8E74"/>
    <w:rsid w:val="7DA72018"/>
    <w:rsid w:val="7DA9D8E8"/>
    <w:rsid w:val="7DB6FF7B"/>
    <w:rsid w:val="7DBB0371"/>
    <w:rsid w:val="7DBC410F"/>
    <w:rsid w:val="7DBED19E"/>
    <w:rsid w:val="7DBF1A7A"/>
    <w:rsid w:val="7DBF6F41"/>
    <w:rsid w:val="7DC7865C"/>
    <w:rsid w:val="7DCF33E2"/>
    <w:rsid w:val="7DD464D6"/>
    <w:rsid w:val="7DDB4686"/>
    <w:rsid w:val="7DDF630A"/>
    <w:rsid w:val="7DE3B2C8"/>
    <w:rsid w:val="7DEB1886"/>
    <w:rsid w:val="7DEBB8BC"/>
    <w:rsid w:val="7DED98AF"/>
    <w:rsid w:val="7DEFF6E5"/>
    <w:rsid w:val="7DF54D98"/>
    <w:rsid w:val="7DF78E55"/>
    <w:rsid w:val="7DFB80AA"/>
    <w:rsid w:val="7DFEC69D"/>
    <w:rsid w:val="7DFF29F8"/>
    <w:rsid w:val="7DFF568D"/>
    <w:rsid w:val="7E2BF623"/>
    <w:rsid w:val="7E3E10A6"/>
    <w:rsid w:val="7E6BAF59"/>
    <w:rsid w:val="7E6DCF72"/>
    <w:rsid w:val="7E6E051F"/>
    <w:rsid w:val="7E770865"/>
    <w:rsid w:val="7E7C3E0A"/>
    <w:rsid w:val="7E7E7814"/>
    <w:rsid w:val="7EB60F96"/>
    <w:rsid w:val="7EBD8821"/>
    <w:rsid w:val="7ECBE5D2"/>
    <w:rsid w:val="7ED71C47"/>
    <w:rsid w:val="7EDA06D0"/>
    <w:rsid w:val="7EDA65AD"/>
    <w:rsid w:val="7EDB71F0"/>
    <w:rsid w:val="7EDDAE92"/>
    <w:rsid w:val="7EE08022"/>
    <w:rsid w:val="7EE3CFE3"/>
    <w:rsid w:val="7EE5F9A4"/>
    <w:rsid w:val="7EEAFF27"/>
    <w:rsid w:val="7EEFD374"/>
    <w:rsid w:val="7EF5C5A1"/>
    <w:rsid w:val="7EF72D93"/>
    <w:rsid w:val="7EF7B2E3"/>
    <w:rsid w:val="7EFD7174"/>
    <w:rsid w:val="7EFDD8FB"/>
    <w:rsid w:val="7EFE0FC9"/>
    <w:rsid w:val="7EFE73A4"/>
    <w:rsid w:val="7EFF1DA5"/>
    <w:rsid w:val="7EFF3685"/>
    <w:rsid w:val="7EFF57D8"/>
    <w:rsid w:val="7EFFCBF5"/>
    <w:rsid w:val="7F089B82"/>
    <w:rsid w:val="7F3711B0"/>
    <w:rsid w:val="7F3D3959"/>
    <w:rsid w:val="7F4A3C18"/>
    <w:rsid w:val="7F4C4572"/>
    <w:rsid w:val="7F568A75"/>
    <w:rsid w:val="7F59CF6A"/>
    <w:rsid w:val="7F5DBCC1"/>
    <w:rsid w:val="7F5F0A70"/>
    <w:rsid w:val="7F5F6737"/>
    <w:rsid w:val="7F696B06"/>
    <w:rsid w:val="7F6ACD5C"/>
    <w:rsid w:val="7F6D88D0"/>
    <w:rsid w:val="7F6E5A5B"/>
    <w:rsid w:val="7F6F75DA"/>
    <w:rsid w:val="7F6FE052"/>
    <w:rsid w:val="7F725A06"/>
    <w:rsid w:val="7F751F22"/>
    <w:rsid w:val="7F764E37"/>
    <w:rsid w:val="7F77CBCB"/>
    <w:rsid w:val="7F79FB29"/>
    <w:rsid w:val="7F7F1F17"/>
    <w:rsid w:val="7F7F5D15"/>
    <w:rsid w:val="7F7F8DE3"/>
    <w:rsid w:val="7F7FEED2"/>
    <w:rsid w:val="7F8F10B5"/>
    <w:rsid w:val="7F96ACEA"/>
    <w:rsid w:val="7FA99DC6"/>
    <w:rsid w:val="7FAD74D1"/>
    <w:rsid w:val="7FB35B1F"/>
    <w:rsid w:val="7FB4B233"/>
    <w:rsid w:val="7FB766FC"/>
    <w:rsid w:val="7FB9BF68"/>
    <w:rsid w:val="7FBD92B8"/>
    <w:rsid w:val="7FBE40B9"/>
    <w:rsid w:val="7FBF4CCC"/>
    <w:rsid w:val="7FBF5A8A"/>
    <w:rsid w:val="7FBFB53A"/>
    <w:rsid w:val="7FC691CD"/>
    <w:rsid w:val="7FCB752E"/>
    <w:rsid w:val="7FCF9C24"/>
    <w:rsid w:val="7FD659E2"/>
    <w:rsid w:val="7FD74E04"/>
    <w:rsid w:val="7FD78457"/>
    <w:rsid w:val="7FDB695F"/>
    <w:rsid w:val="7FDD68DB"/>
    <w:rsid w:val="7FDDC744"/>
    <w:rsid w:val="7FDDE5BF"/>
    <w:rsid w:val="7FDE3FF3"/>
    <w:rsid w:val="7FDF2B66"/>
    <w:rsid w:val="7FDFF30F"/>
    <w:rsid w:val="7FE5BC2C"/>
    <w:rsid w:val="7FE5DD05"/>
    <w:rsid w:val="7FE71C36"/>
    <w:rsid w:val="7FE96780"/>
    <w:rsid w:val="7FEB01AA"/>
    <w:rsid w:val="7FEE68E8"/>
    <w:rsid w:val="7FEE9AF1"/>
    <w:rsid w:val="7FEF31B8"/>
    <w:rsid w:val="7FEF571A"/>
    <w:rsid w:val="7FEF6E6B"/>
    <w:rsid w:val="7FEF7409"/>
    <w:rsid w:val="7FEF81EE"/>
    <w:rsid w:val="7FF0E088"/>
    <w:rsid w:val="7FF341D1"/>
    <w:rsid w:val="7FF3DAC7"/>
    <w:rsid w:val="7FF67395"/>
    <w:rsid w:val="7FF6C9BE"/>
    <w:rsid w:val="7FF71F2F"/>
    <w:rsid w:val="7FFA7E81"/>
    <w:rsid w:val="7FFB535A"/>
    <w:rsid w:val="7FFB692E"/>
    <w:rsid w:val="7FFBD936"/>
    <w:rsid w:val="7FFBDA32"/>
    <w:rsid w:val="7FFBE1FC"/>
    <w:rsid w:val="7FFBE925"/>
    <w:rsid w:val="7FFCB6EC"/>
    <w:rsid w:val="7FFD2373"/>
    <w:rsid w:val="7FFD7870"/>
    <w:rsid w:val="7FFD9983"/>
    <w:rsid w:val="7FFDAF89"/>
    <w:rsid w:val="7FFDD3F8"/>
    <w:rsid w:val="7FFE29DB"/>
    <w:rsid w:val="7FFE2AC6"/>
    <w:rsid w:val="7FFE34D3"/>
    <w:rsid w:val="7FFEA893"/>
    <w:rsid w:val="7FFEC5B5"/>
    <w:rsid w:val="7FFEC846"/>
    <w:rsid w:val="7FFF1B1A"/>
    <w:rsid w:val="7FFF3D0E"/>
    <w:rsid w:val="7FFF6D14"/>
    <w:rsid w:val="7FFF710D"/>
    <w:rsid w:val="7FFF849D"/>
    <w:rsid w:val="7FFF8A40"/>
    <w:rsid w:val="7FFFF811"/>
    <w:rsid w:val="825E92EB"/>
    <w:rsid w:val="837D1A06"/>
    <w:rsid w:val="86FF7214"/>
    <w:rsid w:val="8A6DC4DD"/>
    <w:rsid w:val="8A7E48A6"/>
    <w:rsid w:val="8BFF48EC"/>
    <w:rsid w:val="8D9760AF"/>
    <w:rsid w:val="8DBBD336"/>
    <w:rsid w:val="8DFCE040"/>
    <w:rsid w:val="8E7D8BAF"/>
    <w:rsid w:val="8F3E6C52"/>
    <w:rsid w:val="8F9D7CD1"/>
    <w:rsid w:val="8FAFD401"/>
    <w:rsid w:val="8FF76FF6"/>
    <w:rsid w:val="90FE3FFB"/>
    <w:rsid w:val="92BEF9D7"/>
    <w:rsid w:val="93391EB3"/>
    <w:rsid w:val="93B45BD3"/>
    <w:rsid w:val="966AAD22"/>
    <w:rsid w:val="96FC4984"/>
    <w:rsid w:val="97F70B09"/>
    <w:rsid w:val="9A3FD83D"/>
    <w:rsid w:val="9A5EC6B5"/>
    <w:rsid w:val="9AEFAAF0"/>
    <w:rsid w:val="9BD9BF98"/>
    <w:rsid w:val="9BED2922"/>
    <w:rsid w:val="9BEE849A"/>
    <w:rsid w:val="9CDB0205"/>
    <w:rsid w:val="9CF838BF"/>
    <w:rsid w:val="9D56D013"/>
    <w:rsid w:val="9DFB579F"/>
    <w:rsid w:val="9DFBC770"/>
    <w:rsid w:val="9DFD1676"/>
    <w:rsid w:val="9E3E16B0"/>
    <w:rsid w:val="9E96ACC8"/>
    <w:rsid w:val="9EBAC18B"/>
    <w:rsid w:val="9EEBDB3D"/>
    <w:rsid w:val="9F38C556"/>
    <w:rsid w:val="9F5D4A5B"/>
    <w:rsid w:val="9F9FBD72"/>
    <w:rsid w:val="9FABDB1E"/>
    <w:rsid w:val="9FADFE59"/>
    <w:rsid w:val="9FBF381F"/>
    <w:rsid w:val="9FE2DBB6"/>
    <w:rsid w:val="9FF722D8"/>
    <w:rsid w:val="9FF7B10C"/>
    <w:rsid w:val="9FF9A8DE"/>
    <w:rsid w:val="9FFF093D"/>
    <w:rsid w:val="A0BCEDCE"/>
    <w:rsid w:val="A0BFAE69"/>
    <w:rsid w:val="A3472B15"/>
    <w:rsid w:val="A3BB57AF"/>
    <w:rsid w:val="A3D7269F"/>
    <w:rsid w:val="A5F75950"/>
    <w:rsid w:val="A76899C6"/>
    <w:rsid w:val="A76F52CF"/>
    <w:rsid w:val="A7ED567B"/>
    <w:rsid w:val="A7EF33D0"/>
    <w:rsid w:val="A7FF046D"/>
    <w:rsid w:val="A9C73F9A"/>
    <w:rsid w:val="A9DF8995"/>
    <w:rsid w:val="AB2B8CC8"/>
    <w:rsid w:val="AB5F9DA4"/>
    <w:rsid w:val="AB95E7B3"/>
    <w:rsid w:val="ABDE3EAC"/>
    <w:rsid w:val="ABDF4D57"/>
    <w:rsid w:val="ABEBCCA6"/>
    <w:rsid w:val="ABFFB230"/>
    <w:rsid w:val="AC7FB38C"/>
    <w:rsid w:val="AD5355FE"/>
    <w:rsid w:val="AEDD833B"/>
    <w:rsid w:val="AF7F8E36"/>
    <w:rsid w:val="AF8F376C"/>
    <w:rsid w:val="AFCB4A8A"/>
    <w:rsid w:val="AFEF4410"/>
    <w:rsid w:val="AFF90DBF"/>
    <w:rsid w:val="B1DEC827"/>
    <w:rsid w:val="B3327404"/>
    <w:rsid w:val="B37872FE"/>
    <w:rsid w:val="B3BD83E7"/>
    <w:rsid w:val="B3DB02DF"/>
    <w:rsid w:val="B4BF5B56"/>
    <w:rsid w:val="B5E70475"/>
    <w:rsid w:val="B5FDA96B"/>
    <w:rsid w:val="B65BDC8D"/>
    <w:rsid w:val="B6F5630B"/>
    <w:rsid w:val="B6FB9791"/>
    <w:rsid w:val="B797210C"/>
    <w:rsid w:val="B79FA6FF"/>
    <w:rsid w:val="B7A30174"/>
    <w:rsid w:val="B7B4E9DD"/>
    <w:rsid w:val="B7BE4C80"/>
    <w:rsid w:val="B7CDDE59"/>
    <w:rsid w:val="B7EBC0C0"/>
    <w:rsid w:val="B7FF4F88"/>
    <w:rsid w:val="BA3BE9E8"/>
    <w:rsid w:val="BADF8712"/>
    <w:rsid w:val="BAF373D8"/>
    <w:rsid w:val="BB6F5136"/>
    <w:rsid w:val="BB6F7165"/>
    <w:rsid w:val="BB772ED5"/>
    <w:rsid w:val="BB7E8FBC"/>
    <w:rsid w:val="BBC2F588"/>
    <w:rsid w:val="BBC5469C"/>
    <w:rsid w:val="BBCB1099"/>
    <w:rsid w:val="BBE84109"/>
    <w:rsid w:val="BBF5A0F6"/>
    <w:rsid w:val="BC5F1C47"/>
    <w:rsid w:val="BC9F176B"/>
    <w:rsid w:val="BCBF5CD9"/>
    <w:rsid w:val="BCFA0B6B"/>
    <w:rsid w:val="BCFFF9F6"/>
    <w:rsid w:val="BD3D4515"/>
    <w:rsid w:val="BD5D0C65"/>
    <w:rsid w:val="BD888A83"/>
    <w:rsid w:val="BDAF241B"/>
    <w:rsid w:val="BDDB36D0"/>
    <w:rsid w:val="BDDE5ED8"/>
    <w:rsid w:val="BDEB1B79"/>
    <w:rsid w:val="BDFC90BA"/>
    <w:rsid w:val="BDFF6A40"/>
    <w:rsid w:val="BE7D0958"/>
    <w:rsid w:val="BE7EEF2E"/>
    <w:rsid w:val="BE7F6803"/>
    <w:rsid w:val="BEBE3328"/>
    <w:rsid w:val="BEC545E0"/>
    <w:rsid w:val="BED7D4E3"/>
    <w:rsid w:val="BED8C347"/>
    <w:rsid w:val="BEF895C1"/>
    <w:rsid w:val="BEFDFE7C"/>
    <w:rsid w:val="BF353818"/>
    <w:rsid w:val="BF4F7321"/>
    <w:rsid w:val="BF5F2EAE"/>
    <w:rsid w:val="BF7BAF73"/>
    <w:rsid w:val="BFADA5EA"/>
    <w:rsid w:val="BFB31A25"/>
    <w:rsid w:val="BFC73E43"/>
    <w:rsid w:val="BFCFD806"/>
    <w:rsid w:val="BFDEC6D0"/>
    <w:rsid w:val="BFDFC2DB"/>
    <w:rsid w:val="BFEE3D5D"/>
    <w:rsid w:val="BFEF790E"/>
    <w:rsid w:val="BFF93764"/>
    <w:rsid w:val="BFFA1F40"/>
    <w:rsid w:val="BFFAD6C3"/>
    <w:rsid w:val="BFFB6E0F"/>
    <w:rsid w:val="BFFCCAA3"/>
    <w:rsid w:val="BFFDE2EA"/>
    <w:rsid w:val="BFFFADA3"/>
    <w:rsid w:val="BFFFC86A"/>
    <w:rsid w:val="C2FD404E"/>
    <w:rsid w:val="C7428C2C"/>
    <w:rsid w:val="C7772512"/>
    <w:rsid w:val="C7B29B7A"/>
    <w:rsid w:val="C87F03B2"/>
    <w:rsid w:val="CBB7B21A"/>
    <w:rsid w:val="CBDCFBAF"/>
    <w:rsid w:val="CD3EF999"/>
    <w:rsid w:val="CD6DB4DF"/>
    <w:rsid w:val="CD7ADC24"/>
    <w:rsid w:val="CD9D4CF5"/>
    <w:rsid w:val="CDE3F95B"/>
    <w:rsid w:val="CDEB31BA"/>
    <w:rsid w:val="CDEF1911"/>
    <w:rsid w:val="CE7F778D"/>
    <w:rsid w:val="CF7F3FDD"/>
    <w:rsid w:val="CFB72247"/>
    <w:rsid w:val="CFDFFE79"/>
    <w:rsid w:val="CFEEDF30"/>
    <w:rsid w:val="CFFC5092"/>
    <w:rsid w:val="CFFFC5E3"/>
    <w:rsid w:val="D1BBA91D"/>
    <w:rsid w:val="D2E71135"/>
    <w:rsid w:val="D2FACDF6"/>
    <w:rsid w:val="D3DD68E9"/>
    <w:rsid w:val="D3EFDB54"/>
    <w:rsid w:val="D4BF2239"/>
    <w:rsid w:val="D556A338"/>
    <w:rsid w:val="D5BBA507"/>
    <w:rsid w:val="D698FDD1"/>
    <w:rsid w:val="D6EC6435"/>
    <w:rsid w:val="D6FB324A"/>
    <w:rsid w:val="D71FFB9C"/>
    <w:rsid w:val="D77E964D"/>
    <w:rsid w:val="D7AB5F48"/>
    <w:rsid w:val="D7BFF8DA"/>
    <w:rsid w:val="D7FAEA9F"/>
    <w:rsid w:val="D7FC0AF5"/>
    <w:rsid w:val="D7FF39F0"/>
    <w:rsid w:val="D8723B62"/>
    <w:rsid w:val="D8BE6007"/>
    <w:rsid w:val="D8DF637D"/>
    <w:rsid w:val="D8F62EB9"/>
    <w:rsid w:val="D9FFE833"/>
    <w:rsid w:val="DA5F9F22"/>
    <w:rsid w:val="DADF1102"/>
    <w:rsid w:val="DB654AFB"/>
    <w:rsid w:val="DB6578AD"/>
    <w:rsid w:val="DB6F48BE"/>
    <w:rsid w:val="DBAFD419"/>
    <w:rsid w:val="DBB309C9"/>
    <w:rsid w:val="DBB77AF5"/>
    <w:rsid w:val="DBCF290C"/>
    <w:rsid w:val="DBFA07D3"/>
    <w:rsid w:val="DBFD646B"/>
    <w:rsid w:val="DBFDF6AD"/>
    <w:rsid w:val="DC822035"/>
    <w:rsid w:val="DC8F1F60"/>
    <w:rsid w:val="DCD7BF89"/>
    <w:rsid w:val="DCFC9424"/>
    <w:rsid w:val="DCFF9FA8"/>
    <w:rsid w:val="DD6BC002"/>
    <w:rsid w:val="DDBFCD62"/>
    <w:rsid w:val="DDBFE26A"/>
    <w:rsid w:val="DDEFCEC4"/>
    <w:rsid w:val="DDF6E9A7"/>
    <w:rsid w:val="DDF74F8C"/>
    <w:rsid w:val="DDFB2F4D"/>
    <w:rsid w:val="DDFF7843"/>
    <w:rsid w:val="DE2D23DA"/>
    <w:rsid w:val="DE3EF5BF"/>
    <w:rsid w:val="DE674379"/>
    <w:rsid w:val="DE79ECF9"/>
    <w:rsid w:val="DE7EDC0B"/>
    <w:rsid w:val="DE7F4970"/>
    <w:rsid w:val="DEAED9DF"/>
    <w:rsid w:val="DEBB9CDD"/>
    <w:rsid w:val="DEBE6244"/>
    <w:rsid w:val="DEDF38E3"/>
    <w:rsid w:val="DEEA224F"/>
    <w:rsid w:val="DEEA65C5"/>
    <w:rsid w:val="DEFF48BE"/>
    <w:rsid w:val="DEFFEF4D"/>
    <w:rsid w:val="DF373692"/>
    <w:rsid w:val="DF376C89"/>
    <w:rsid w:val="DF3E17AD"/>
    <w:rsid w:val="DF57B195"/>
    <w:rsid w:val="DF597A88"/>
    <w:rsid w:val="DF59B705"/>
    <w:rsid w:val="DF5F8425"/>
    <w:rsid w:val="DF6D7FAB"/>
    <w:rsid w:val="DF7717A9"/>
    <w:rsid w:val="DF7981D1"/>
    <w:rsid w:val="DF7F19FA"/>
    <w:rsid w:val="DF9B14D1"/>
    <w:rsid w:val="DFA3421A"/>
    <w:rsid w:val="DFB7B29D"/>
    <w:rsid w:val="DFB92A0D"/>
    <w:rsid w:val="DFBF8753"/>
    <w:rsid w:val="DFCA4870"/>
    <w:rsid w:val="DFD38FA9"/>
    <w:rsid w:val="DFDB2159"/>
    <w:rsid w:val="DFDB4C56"/>
    <w:rsid w:val="DFDEE299"/>
    <w:rsid w:val="DFDF5658"/>
    <w:rsid w:val="DFDF6B0F"/>
    <w:rsid w:val="DFDFF795"/>
    <w:rsid w:val="DFE72683"/>
    <w:rsid w:val="DFE91D8F"/>
    <w:rsid w:val="DFEE2E51"/>
    <w:rsid w:val="DFEF660F"/>
    <w:rsid w:val="DFEFB9FD"/>
    <w:rsid w:val="DFEFFF99"/>
    <w:rsid w:val="DFF5DCA9"/>
    <w:rsid w:val="DFFA78C7"/>
    <w:rsid w:val="DFFBEB48"/>
    <w:rsid w:val="DFFCB26C"/>
    <w:rsid w:val="DFFD560E"/>
    <w:rsid w:val="DFFDBE2E"/>
    <w:rsid w:val="DFFE5957"/>
    <w:rsid w:val="DFFE79B5"/>
    <w:rsid w:val="DFFED1AC"/>
    <w:rsid w:val="DFFF02AD"/>
    <w:rsid w:val="DFFF2AE7"/>
    <w:rsid w:val="DFFF33B1"/>
    <w:rsid w:val="DFFF6976"/>
    <w:rsid w:val="DFFFBE4C"/>
    <w:rsid w:val="DFFFD292"/>
    <w:rsid w:val="E1FB53A1"/>
    <w:rsid w:val="E2D95DBC"/>
    <w:rsid w:val="E2DF5BCC"/>
    <w:rsid w:val="E3B73F0D"/>
    <w:rsid w:val="E3BF48EC"/>
    <w:rsid w:val="E3FD9757"/>
    <w:rsid w:val="E4D04A25"/>
    <w:rsid w:val="E4FF3EF9"/>
    <w:rsid w:val="E56FF59C"/>
    <w:rsid w:val="E57D32F6"/>
    <w:rsid w:val="E5D9AFC5"/>
    <w:rsid w:val="E5DF62D9"/>
    <w:rsid w:val="E645493E"/>
    <w:rsid w:val="E6569FBE"/>
    <w:rsid w:val="E67B1F53"/>
    <w:rsid w:val="E67C01C0"/>
    <w:rsid w:val="E73F071C"/>
    <w:rsid w:val="E77EBD06"/>
    <w:rsid w:val="E77F4216"/>
    <w:rsid w:val="E7C4F604"/>
    <w:rsid w:val="E7C76106"/>
    <w:rsid w:val="E7F789F3"/>
    <w:rsid w:val="E7F7E553"/>
    <w:rsid w:val="E7FA9759"/>
    <w:rsid w:val="E7FAA5AF"/>
    <w:rsid w:val="E7FF553C"/>
    <w:rsid w:val="E8C79D25"/>
    <w:rsid w:val="E93F1E10"/>
    <w:rsid w:val="E9A2A765"/>
    <w:rsid w:val="EAEF81C2"/>
    <w:rsid w:val="EAFEB600"/>
    <w:rsid w:val="EB1DE630"/>
    <w:rsid w:val="EB73D02B"/>
    <w:rsid w:val="EB7DD610"/>
    <w:rsid w:val="EB8D3D9B"/>
    <w:rsid w:val="EB8F2B8F"/>
    <w:rsid w:val="EBAF78C8"/>
    <w:rsid w:val="EBBF553B"/>
    <w:rsid w:val="EBEB19C1"/>
    <w:rsid w:val="EBEFDCF5"/>
    <w:rsid w:val="EBF2F720"/>
    <w:rsid w:val="EBF509F8"/>
    <w:rsid w:val="EBF7224C"/>
    <w:rsid w:val="EBFB2847"/>
    <w:rsid w:val="EBFB4FF2"/>
    <w:rsid w:val="EBFF22DD"/>
    <w:rsid w:val="EBFF5F07"/>
    <w:rsid w:val="EBFFAB79"/>
    <w:rsid w:val="EBFFBD05"/>
    <w:rsid w:val="EC7B03BB"/>
    <w:rsid w:val="EC7F633F"/>
    <w:rsid w:val="ED1FD4B1"/>
    <w:rsid w:val="ED313575"/>
    <w:rsid w:val="ED3EC475"/>
    <w:rsid w:val="EDBFDB36"/>
    <w:rsid w:val="EDDB486B"/>
    <w:rsid w:val="EDF32D98"/>
    <w:rsid w:val="EDF44F17"/>
    <w:rsid w:val="EDF9B965"/>
    <w:rsid w:val="EDFF47EE"/>
    <w:rsid w:val="EE0F5B4C"/>
    <w:rsid w:val="EE3F02DB"/>
    <w:rsid w:val="EE78F1F8"/>
    <w:rsid w:val="EE797F6C"/>
    <w:rsid w:val="EECF7963"/>
    <w:rsid w:val="EEDE355E"/>
    <w:rsid w:val="EEE54721"/>
    <w:rsid w:val="EEFD7267"/>
    <w:rsid w:val="EF1FF65D"/>
    <w:rsid w:val="EF2F7D08"/>
    <w:rsid w:val="EF3EA67E"/>
    <w:rsid w:val="EF675B77"/>
    <w:rsid w:val="EF7709EA"/>
    <w:rsid w:val="EF7EE3C5"/>
    <w:rsid w:val="EF7EF1EC"/>
    <w:rsid w:val="EF7F2329"/>
    <w:rsid w:val="EF967FDA"/>
    <w:rsid w:val="EF9D34F8"/>
    <w:rsid w:val="EF9E3625"/>
    <w:rsid w:val="EFA7B022"/>
    <w:rsid w:val="EFBB0329"/>
    <w:rsid w:val="EFBF6BE8"/>
    <w:rsid w:val="EFCF9E83"/>
    <w:rsid w:val="EFD76E85"/>
    <w:rsid w:val="EFDEB379"/>
    <w:rsid w:val="EFDF4FDE"/>
    <w:rsid w:val="EFDF7927"/>
    <w:rsid w:val="EFE77E3B"/>
    <w:rsid w:val="EFED4FFB"/>
    <w:rsid w:val="EFEF5ADB"/>
    <w:rsid w:val="EFF65635"/>
    <w:rsid w:val="EFF92123"/>
    <w:rsid w:val="EFFB3340"/>
    <w:rsid w:val="EFFD77F9"/>
    <w:rsid w:val="EFFDDB3E"/>
    <w:rsid w:val="EFFEA1F5"/>
    <w:rsid w:val="EFFF3047"/>
    <w:rsid w:val="F0BE499B"/>
    <w:rsid w:val="F0EFE7BC"/>
    <w:rsid w:val="F0FDBFF1"/>
    <w:rsid w:val="F16F4B58"/>
    <w:rsid w:val="F1BC1B4F"/>
    <w:rsid w:val="F1FDCE1C"/>
    <w:rsid w:val="F26E141E"/>
    <w:rsid w:val="F2EFA77C"/>
    <w:rsid w:val="F2FFA2F9"/>
    <w:rsid w:val="F2FFE892"/>
    <w:rsid w:val="F353EAD7"/>
    <w:rsid w:val="F3677DE7"/>
    <w:rsid w:val="F367E1DB"/>
    <w:rsid w:val="F397862F"/>
    <w:rsid w:val="F3BFE736"/>
    <w:rsid w:val="F3CF6A6C"/>
    <w:rsid w:val="F3EE8508"/>
    <w:rsid w:val="F3FD1450"/>
    <w:rsid w:val="F47F8527"/>
    <w:rsid w:val="F53FA212"/>
    <w:rsid w:val="F5775840"/>
    <w:rsid w:val="F5BFB260"/>
    <w:rsid w:val="F5DFB8DD"/>
    <w:rsid w:val="F5F38842"/>
    <w:rsid w:val="F5FBEBD3"/>
    <w:rsid w:val="F5FE9409"/>
    <w:rsid w:val="F5FF207C"/>
    <w:rsid w:val="F5FF4C43"/>
    <w:rsid w:val="F6760E50"/>
    <w:rsid w:val="F67D621E"/>
    <w:rsid w:val="F68D3A41"/>
    <w:rsid w:val="F6B1E011"/>
    <w:rsid w:val="F6FB1E0D"/>
    <w:rsid w:val="F6FD55B8"/>
    <w:rsid w:val="F6FF4DC1"/>
    <w:rsid w:val="F7074637"/>
    <w:rsid w:val="F727A03C"/>
    <w:rsid w:val="F74ADB7C"/>
    <w:rsid w:val="F774B90E"/>
    <w:rsid w:val="F77F3161"/>
    <w:rsid w:val="F791EC8B"/>
    <w:rsid w:val="F799A919"/>
    <w:rsid w:val="F79F9707"/>
    <w:rsid w:val="F7AE5B09"/>
    <w:rsid w:val="F7BCF744"/>
    <w:rsid w:val="F7C4A723"/>
    <w:rsid w:val="F7CEE2EF"/>
    <w:rsid w:val="F7DFEA13"/>
    <w:rsid w:val="F7EEDF4E"/>
    <w:rsid w:val="F7EF0A0F"/>
    <w:rsid w:val="F7EF196F"/>
    <w:rsid w:val="F7EF922C"/>
    <w:rsid w:val="F7EFA5ED"/>
    <w:rsid w:val="F7EFB74E"/>
    <w:rsid w:val="F7F31880"/>
    <w:rsid w:val="F7F71966"/>
    <w:rsid w:val="F7F75DBB"/>
    <w:rsid w:val="F7FB9272"/>
    <w:rsid w:val="F7FD5A33"/>
    <w:rsid w:val="F7FE28F3"/>
    <w:rsid w:val="F7FE33FF"/>
    <w:rsid w:val="F7FE9803"/>
    <w:rsid w:val="F8A9034C"/>
    <w:rsid w:val="F8BE1CBC"/>
    <w:rsid w:val="F8FFB62F"/>
    <w:rsid w:val="F946397B"/>
    <w:rsid w:val="F9BF9942"/>
    <w:rsid w:val="F9BFFB59"/>
    <w:rsid w:val="F9D373E5"/>
    <w:rsid w:val="F9D4FC38"/>
    <w:rsid w:val="F9D906CE"/>
    <w:rsid w:val="F9DF20BB"/>
    <w:rsid w:val="F9DF8BBB"/>
    <w:rsid w:val="F9FBB75C"/>
    <w:rsid w:val="F9FD4D9D"/>
    <w:rsid w:val="FA2EBEE6"/>
    <w:rsid w:val="FA7D26BF"/>
    <w:rsid w:val="FA7D8F37"/>
    <w:rsid w:val="FA7E9DEE"/>
    <w:rsid w:val="FA7F3449"/>
    <w:rsid w:val="FA7F52F2"/>
    <w:rsid w:val="FAB158F6"/>
    <w:rsid w:val="FADCCF26"/>
    <w:rsid w:val="FADDA2CB"/>
    <w:rsid w:val="FAF7FC72"/>
    <w:rsid w:val="FAFFB6F9"/>
    <w:rsid w:val="FB475EA1"/>
    <w:rsid w:val="FB51D94F"/>
    <w:rsid w:val="FB6F7B77"/>
    <w:rsid w:val="FB6F80EF"/>
    <w:rsid w:val="FB734B29"/>
    <w:rsid w:val="FB738071"/>
    <w:rsid w:val="FB75C3CC"/>
    <w:rsid w:val="FB7996F5"/>
    <w:rsid w:val="FB7F29E2"/>
    <w:rsid w:val="FB8D50E5"/>
    <w:rsid w:val="FB9E398F"/>
    <w:rsid w:val="FBB1AFE1"/>
    <w:rsid w:val="FBB6DFAD"/>
    <w:rsid w:val="FBBBEDFB"/>
    <w:rsid w:val="FBC52D6F"/>
    <w:rsid w:val="FBD7CCB5"/>
    <w:rsid w:val="FBD9F14C"/>
    <w:rsid w:val="FBE1947A"/>
    <w:rsid w:val="FBEB9E68"/>
    <w:rsid w:val="FBEF4A8B"/>
    <w:rsid w:val="FBF0E89A"/>
    <w:rsid w:val="FBF9AA56"/>
    <w:rsid w:val="FBF9E373"/>
    <w:rsid w:val="FBFAA30A"/>
    <w:rsid w:val="FBFB400C"/>
    <w:rsid w:val="FBFB959B"/>
    <w:rsid w:val="FBFD86FB"/>
    <w:rsid w:val="FBFF0491"/>
    <w:rsid w:val="FBFFC84F"/>
    <w:rsid w:val="FC5E6DBE"/>
    <w:rsid w:val="FC7FA006"/>
    <w:rsid w:val="FC8B7C69"/>
    <w:rsid w:val="FCBAEFB6"/>
    <w:rsid w:val="FCDE466E"/>
    <w:rsid w:val="FCEE1259"/>
    <w:rsid w:val="FCF8C0D0"/>
    <w:rsid w:val="FCFE42B7"/>
    <w:rsid w:val="FCFF13AC"/>
    <w:rsid w:val="FCFF1671"/>
    <w:rsid w:val="FCFFF195"/>
    <w:rsid w:val="FD2FCC50"/>
    <w:rsid w:val="FD3F4C7C"/>
    <w:rsid w:val="FD5B20EA"/>
    <w:rsid w:val="FD6D9765"/>
    <w:rsid w:val="FD7B762D"/>
    <w:rsid w:val="FD9F579F"/>
    <w:rsid w:val="FDAA1EA8"/>
    <w:rsid w:val="FDB74394"/>
    <w:rsid w:val="FDB78D0B"/>
    <w:rsid w:val="FDB9BC2F"/>
    <w:rsid w:val="FDBCA7E8"/>
    <w:rsid w:val="FDBD0AA9"/>
    <w:rsid w:val="FDBF1D70"/>
    <w:rsid w:val="FDCA8DC6"/>
    <w:rsid w:val="FDCC24AC"/>
    <w:rsid w:val="FDCE070D"/>
    <w:rsid w:val="FDD64F4E"/>
    <w:rsid w:val="FDE966C4"/>
    <w:rsid w:val="FDEFBDD8"/>
    <w:rsid w:val="FDEFD26F"/>
    <w:rsid w:val="FDF170F3"/>
    <w:rsid w:val="FDF4F0DA"/>
    <w:rsid w:val="FDF76366"/>
    <w:rsid w:val="FDF79EC8"/>
    <w:rsid w:val="FDF8121E"/>
    <w:rsid w:val="FDFD586D"/>
    <w:rsid w:val="FDFD8855"/>
    <w:rsid w:val="FE3F5E77"/>
    <w:rsid w:val="FE5DA96B"/>
    <w:rsid w:val="FE67B49C"/>
    <w:rsid w:val="FE7F69B3"/>
    <w:rsid w:val="FE7F8E6D"/>
    <w:rsid w:val="FEA967BA"/>
    <w:rsid w:val="FEAB1D4D"/>
    <w:rsid w:val="FEBE0EB9"/>
    <w:rsid w:val="FEBF9A9C"/>
    <w:rsid w:val="FECDE8B8"/>
    <w:rsid w:val="FECFAE27"/>
    <w:rsid w:val="FEDFC50B"/>
    <w:rsid w:val="FEE5AAAB"/>
    <w:rsid w:val="FEEA21B4"/>
    <w:rsid w:val="FEEA6F6F"/>
    <w:rsid w:val="FEEF2BCD"/>
    <w:rsid w:val="FEF70071"/>
    <w:rsid w:val="FEF78D0A"/>
    <w:rsid w:val="FEFB3077"/>
    <w:rsid w:val="FEFB40DE"/>
    <w:rsid w:val="FEFD6745"/>
    <w:rsid w:val="FEFD8C77"/>
    <w:rsid w:val="FEFEFDF5"/>
    <w:rsid w:val="FEFF36F8"/>
    <w:rsid w:val="FF2B42A3"/>
    <w:rsid w:val="FF3B8F64"/>
    <w:rsid w:val="FF3BBACF"/>
    <w:rsid w:val="FF3D11BE"/>
    <w:rsid w:val="FF3FB0A3"/>
    <w:rsid w:val="FF490854"/>
    <w:rsid w:val="FF513846"/>
    <w:rsid w:val="FF5BE1F1"/>
    <w:rsid w:val="FF5D548C"/>
    <w:rsid w:val="FF5F80EB"/>
    <w:rsid w:val="FF6C00F8"/>
    <w:rsid w:val="FF6D4550"/>
    <w:rsid w:val="FF6F0315"/>
    <w:rsid w:val="FF6F977A"/>
    <w:rsid w:val="FF7267FE"/>
    <w:rsid w:val="FF73A792"/>
    <w:rsid w:val="FF76E821"/>
    <w:rsid w:val="FF7D7F03"/>
    <w:rsid w:val="FF7DE622"/>
    <w:rsid w:val="FF7EE9DD"/>
    <w:rsid w:val="FF7F0D47"/>
    <w:rsid w:val="FF91E650"/>
    <w:rsid w:val="FF9E06FD"/>
    <w:rsid w:val="FF9F60D7"/>
    <w:rsid w:val="FFB73F35"/>
    <w:rsid w:val="FFB77540"/>
    <w:rsid w:val="FFBB8928"/>
    <w:rsid w:val="FFBCB229"/>
    <w:rsid w:val="FFBD5712"/>
    <w:rsid w:val="FFBE390E"/>
    <w:rsid w:val="FFBEF3AC"/>
    <w:rsid w:val="FFBF2463"/>
    <w:rsid w:val="FFBFD38D"/>
    <w:rsid w:val="FFBFDB0E"/>
    <w:rsid w:val="FFBFFC48"/>
    <w:rsid w:val="FFC61DD2"/>
    <w:rsid w:val="FFC6E70C"/>
    <w:rsid w:val="FFCF0263"/>
    <w:rsid w:val="FFCF105A"/>
    <w:rsid w:val="FFCFD2A3"/>
    <w:rsid w:val="FFD25357"/>
    <w:rsid w:val="FFD5DBBA"/>
    <w:rsid w:val="FFDAA3BB"/>
    <w:rsid w:val="FFDF454D"/>
    <w:rsid w:val="FFDF47D4"/>
    <w:rsid w:val="FFDF5A9D"/>
    <w:rsid w:val="FFE608D9"/>
    <w:rsid w:val="FFE79BF4"/>
    <w:rsid w:val="FFE7F382"/>
    <w:rsid w:val="FFE96179"/>
    <w:rsid w:val="FFEA0684"/>
    <w:rsid w:val="FFEDDE00"/>
    <w:rsid w:val="FFEE35D3"/>
    <w:rsid w:val="FFEFAC9E"/>
    <w:rsid w:val="FFEFB979"/>
    <w:rsid w:val="FFEFBB36"/>
    <w:rsid w:val="FFF18ADC"/>
    <w:rsid w:val="FFF52BCE"/>
    <w:rsid w:val="FFF5E892"/>
    <w:rsid w:val="FFF619EA"/>
    <w:rsid w:val="FFF6D980"/>
    <w:rsid w:val="FFF726B4"/>
    <w:rsid w:val="FFFB28F8"/>
    <w:rsid w:val="FFFB3CF4"/>
    <w:rsid w:val="FFFB4E08"/>
    <w:rsid w:val="FFFBE9BE"/>
    <w:rsid w:val="FFFCC987"/>
    <w:rsid w:val="FFFD91A8"/>
    <w:rsid w:val="FFFDC4D5"/>
    <w:rsid w:val="FFFEBEEC"/>
    <w:rsid w:val="FFFF3116"/>
    <w:rsid w:val="FFFF7E8F"/>
    <w:rsid w:val="FFFF9A62"/>
    <w:rsid w:val="FFFFA4A7"/>
    <w:rsid w:val="FFFFD6C6"/>
    <w:rsid w:val="FFFFD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6">
    <w:name w:val="论文正文"/>
    <w:basedOn w:val="1"/>
    <w:qFormat/>
    <w:uiPriority w:val="0"/>
    <w:pPr>
      <w:spacing w:line="360" w:lineRule="auto"/>
      <w:ind w:firstLine="480" w:firstLineChars="200"/>
    </w:pPr>
    <w:rPr>
      <w:rFonts w:hint="eastAsia" w:ascii="宋体" w:hAnsi="宋体" w:eastAsia="宋体" w:cs="Times New Roman"/>
      <w:sz w:val="24"/>
    </w:rPr>
  </w:style>
  <w:style w:type="character" w:customStyle="1" w:styleId="7">
    <w:name w:val="15"/>
    <w:basedOn w:val="5"/>
    <w:qFormat/>
    <w:uiPriority w:val="0"/>
    <w:rPr>
      <w:rFonts w:hint="default" w:ascii="Times New Roman" w:hAnsi="Times New Roman" w:cs="Times New Roman"/>
    </w:rPr>
  </w:style>
  <w:style w:type="character" w:customStyle="1" w:styleId="8">
    <w:name w:val="10"/>
    <w:basedOn w:val="5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5</Words>
  <Characters>5789</Characters>
  <Lines>1</Lines>
  <Paragraphs>1</Paragraphs>
  <TotalTime>9</TotalTime>
  <ScaleCrop>false</ScaleCrop>
  <LinksUpToDate>false</LinksUpToDate>
  <CharactersWithSpaces>6791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18:16:00Z</dcterms:created>
  <dc:creator>南乡子</dc:creator>
  <cp:lastModifiedBy>WPS_1622453683</cp:lastModifiedBy>
  <dcterms:modified xsi:type="dcterms:W3CDTF">2023-09-24T23:1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5B56F106E1448CB1EAD2D863AE0A2984</vt:lpwstr>
  </property>
</Properties>
</file>